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722" w:rsidRDefault="00497722">
      <w:pPr>
        <w:rPr>
          <w:lang w:val="en-US"/>
        </w:rPr>
      </w:pPr>
      <w:r>
        <w:rPr>
          <w:lang w:val="en-US"/>
        </w:rPr>
        <w:t>Metabolic parameters and % change in serial FDG PET/CT in patients in who</w:t>
      </w:r>
      <w:r w:rsidR="00700C3A">
        <w:rPr>
          <w:lang w:val="en-US"/>
        </w:rPr>
        <w:t>m</w:t>
      </w:r>
      <w:r>
        <w:rPr>
          <w:lang w:val="en-US"/>
        </w:rPr>
        <w:t xml:space="preserve"> therapy was changed</w:t>
      </w:r>
    </w:p>
    <w:p w:rsidR="006315C3" w:rsidRPr="006315C3" w:rsidRDefault="006315C3">
      <w:pPr>
        <w:rPr>
          <w:lang w:val="en-US"/>
        </w:rPr>
      </w:pPr>
      <w:r>
        <w:rPr>
          <w:lang w:val="en-US"/>
        </w:rPr>
        <w:t>Supplementary Table</w:t>
      </w:r>
      <w:r w:rsidR="000974E9">
        <w:rPr>
          <w:lang w:val="en-US"/>
        </w:rPr>
        <w:t xml:space="preserve"> </w:t>
      </w:r>
      <w:r>
        <w:rPr>
          <w:lang w:val="en-US"/>
        </w:rPr>
        <w:t xml:space="preserve">1 </w:t>
      </w:r>
      <w:r w:rsidR="000974E9">
        <w:rPr>
          <w:lang w:val="en-US"/>
        </w:rPr>
        <w:t>(Patient 2 in the study</w:t>
      </w:r>
      <w:r w:rsidR="00BD3252">
        <w:rPr>
          <w:lang w:val="en-US"/>
        </w:rPr>
        <w:t>, same as Table 4 and represent change for Fig 1</w:t>
      </w:r>
      <w:r w:rsidR="000974E9">
        <w:rPr>
          <w:lang w:val="en-US"/>
        </w:rPr>
        <w:t xml:space="preserve">) </w:t>
      </w:r>
      <w:r>
        <w:rPr>
          <w:lang w:val="en-US"/>
        </w:rPr>
        <w:t>.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777"/>
        <w:gridCol w:w="889"/>
        <w:gridCol w:w="1349"/>
        <w:gridCol w:w="1726"/>
        <w:gridCol w:w="1523"/>
      </w:tblGrid>
      <w:tr w:rsidR="006315C3" w:rsidRPr="00C45AC8" w:rsidTr="00497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315C3" w:rsidRPr="00C45AC8" w:rsidRDefault="006315C3" w:rsidP="000974E9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1</w:t>
            </w:r>
            <w:r w:rsidRPr="00C45AC8">
              <w:rPr>
                <w:vertAlign w:val="superscript"/>
                <w:lang w:val="en-US"/>
              </w:rPr>
              <w:t>st</w:t>
            </w:r>
            <w:r w:rsidRPr="00C45AC8"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2</w:t>
            </w:r>
            <w:r w:rsidRPr="00C45AC8">
              <w:rPr>
                <w:vertAlign w:val="superscript"/>
                <w:lang w:val="en-US"/>
              </w:rPr>
              <w:t>nd</w:t>
            </w:r>
            <w:r w:rsidRPr="00C45AC8"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3</w:t>
            </w:r>
            <w:r w:rsidRPr="00C45AC8">
              <w:rPr>
                <w:vertAlign w:val="superscript"/>
                <w:lang w:val="en-US"/>
              </w:rPr>
              <w:t>rd</w:t>
            </w:r>
            <w:r w:rsidRPr="00C45AC8">
              <w:rPr>
                <w:lang w:val="en-US"/>
              </w:rPr>
              <w:t xml:space="preserve"> scan</w:t>
            </w:r>
            <w:r w:rsidR="000974E9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4</w:t>
            </w:r>
            <w:r w:rsidRPr="00C45AC8">
              <w:rPr>
                <w:vertAlign w:val="superscript"/>
                <w:lang w:val="en-US"/>
              </w:rPr>
              <w:t>th</w:t>
            </w:r>
            <w:r w:rsidRPr="00C45AC8">
              <w:rPr>
                <w:lang w:val="en-US"/>
              </w:rPr>
              <w:t xml:space="preserve"> scan</w:t>
            </w:r>
          </w:p>
        </w:tc>
      </w:tr>
      <w:tr w:rsidR="006315C3" w:rsidRPr="00C45AC8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315C3" w:rsidRPr="00C45AC8" w:rsidRDefault="006315C3" w:rsidP="000974E9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TLG 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401.14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29.98 (-93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900.44 (+2903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  <w:r w:rsidR="00B464FE">
              <w:rPr>
                <w:lang w:val="en-US"/>
              </w:rPr>
              <w:t xml:space="preserve"> seen</w:t>
            </w:r>
          </w:p>
        </w:tc>
      </w:tr>
      <w:tr w:rsidR="006315C3" w:rsidRPr="00C45AC8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315C3" w:rsidRPr="00C45AC8" w:rsidRDefault="006315C3" w:rsidP="000974E9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MV 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197.61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13.5 (-93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407.44 (+2918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  <w:r w:rsidR="00B464FE">
              <w:rPr>
                <w:lang w:val="en-US"/>
              </w:rPr>
              <w:t xml:space="preserve"> seen</w:t>
            </w:r>
          </w:p>
        </w:tc>
      </w:tr>
      <w:tr w:rsidR="006315C3" w:rsidRPr="00C45AC8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315C3" w:rsidRPr="00C45AC8" w:rsidRDefault="006315C3" w:rsidP="000974E9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</w:t>
            </w:r>
            <w:proofErr w:type="spellStart"/>
            <w:r w:rsidRPr="00C45AC8">
              <w:rPr>
                <w:lang w:val="en-US"/>
              </w:rPr>
              <w:t>SUVmean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2.03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2,22 (+9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2.21</w:t>
            </w:r>
            <w:r>
              <w:rPr>
                <w:lang w:val="en-US"/>
              </w:rPr>
              <w:t xml:space="preserve"> (0</w:t>
            </w:r>
            <w:r w:rsidRPr="00C45AC8">
              <w:rPr>
                <w:lang w:val="en-US"/>
              </w:rPr>
              <w:t>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  <w:r w:rsidR="00B464FE">
              <w:rPr>
                <w:lang w:val="en-US"/>
              </w:rPr>
              <w:t xml:space="preserve"> seen</w:t>
            </w:r>
          </w:p>
        </w:tc>
      </w:tr>
      <w:tr w:rsidR="006315C3" w:rsidRPr="00C45AC8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315C3" w:rsidRPr="00C45AC8" w:rsidRDefault="006315C3" w:rsidP="000974E9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max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 xml:space="preserve">7.14 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6.43 (-10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18.75 (+192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  <w:r w:rsidR="00B464FE">
              <w:rPr>
                <w:lang w:val="en-US"/>
              </w:rPr>
              <w:t xml:space="preserve"> seen</w:t>
            </w:r>
          </w:p>
        </w:tc>
      </w:tr>
      <w:tr w:rsidR="006315C3" w:rsidRPr="00C45AC8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315C3" w:rsidRPr="00C45AC8" w:rsidRDefault="006315C3" w:rsidP="000974E9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peak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4.47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4.61 (+3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AC8">
              <w:rPr>
                <w:lang w:val="en-US"/>
              </w:rPr>
              <w:t>12.35 (+168%)</w:t>
            </w:r>
          </w:p>
        </w:tc>
        <w:tc>
          <w:tcPr>
            <w:tcW w:w="0" w:type="auto"/>
          </w:tcPr>
          <w:p w:rsidR="006315C3" w:rsidRPr="00C45AC8" w:rsidRDefault="006315C3" w:rsidP="0009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  <w:r w:rsidR="005C155A">
              <w:rPr>
                <w:lang w:val="en-US"/>
              </w:rPr>
              <w:t xml:space="preserve"> seen</w:t>
            </w:r>
          </w:p>
        </w:tc>
      </w:tr>
    </w:tbl>
    <w:p w:rsidR="006315C3" w:rsidRPr="00D52EE3" w:rsidRDefault="000201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="007E1CF2" w:rsidRPr="00D52EE3">
        <w:rPr>
          <w:sz w:val="16"/>
          <w:szCs w:val="16"/>
          <w:lang w:val="en-US"/>
        </w:rPr>
        <w:t>-</w:t>
      </w:r>
      <w:r w:rsidR="00497722">
        <w:rPr>
          <w:sz w:val="16"/>
          <w:szCs w:val="16"/>
          <w:lang w:val="en-US"/>
        </w:rPr>
        <w:t xml:space="preserve"> FDG PET/CT led</w:t>
      </w:r>
      <w:r w:rsidR="00D52EE3">
        <w:rPr>
          <w:sz w:val="16"/>
          <w:szCs w:val="16"/>
          <w:lang w:val="en-US"/>
        </w:rPr>
        <w:t xml:space="preserve"> to</w:t>
      </w:r>
      <w:r w:rsidR="00497722">
        <w:rPr>
          <w:sz w:val="16"/>
          <w:szCs w:val="16"/>
          <w:lang w:val="en-US"/>
        </w:rPr>
        <w:t xml:space="preserve"> a</w:t>
      </w:r>
      <w:r w:rsidR="00497722" w:rsidRPr="00497722">
        <w:rPr>
          <w:sz w:val="16"/>
          <w:szCs w:val="16"/>
          <w:lang w:val="en-US"/>
        </w:rPr>
        <w:t xml:space="preserve"> </w:t>
      </w:r>
      <w:r w:rsidR="00497722">
        <w:rPr>
          <w:sz w:val="16"/>
          <w:szCs w:val="16"/>
          <w:lang w:val="en-US"/>
        </w:rPr>
        <w:t>switch in therapy</w:t>
      </w:r>
      <w:r w:rsidR="00D52EE3">
        <w:rPr>
          <w:sz w:val="16"/>
          <w:szCs w:val="16"/>
          <w:lang w:val="en-US"/>
        </w:rPr>
        <w:t xml:space="preserve"> </w:t>
      </w:r>
    </w:p>
    <w:p w:rsidR="006315C3" w:rsidRDefault="000974E9">
      <w:pPr>
        <w:rPr>
          <w:lang w:val="en-US"/>
        </w:rPr>
      </w:pPr>
      <w:r>
        <w:rPr>
          <w:lang w:val="en-US"/>
        </w:rPr>
        <w:t>Supplementary Table 2</w:t>
      </w:r>
      <w:r w:rsidR="005A7ADB">
        <w:rPr>
          <w:lang w:val="en-US"/>
        </w:rPr>
        <w:t xml:space="preserve"> (Patient 4 in the study)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777"/>
        <w:gridCol w:w="889"/>
        <w:gridCol w:w="1460"/>
        <w:gridCol w:w="1503"/>
        <w:gridCol w:w="1614"/>
        <w:gridCol w:w="1523"/>
      </w:tblGrid>
      <w:tr w:rsidR="000974E9" w:rsidTr="00497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974E9" w:rsidRPr="00C45AC8" w:rsidRDefault="000974E9" w:rsidP="002402F5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0974E9" w:rsidRDefault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974E9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0974E9" w:rsidRDefault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974E9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0974E9" w:rsidRDefault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974E9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scan</w:t>
            </w:r>
            <w:r w:rsidR="0030161E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0974E9" w:rsidRDefault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974E9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  <w:r w:rsidR="0030161E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0974E9" w:rsidRDefault="00097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0974E9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</w:tr>
      <w:tr w:rsidR="000974E9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974E9" w:rsidRPr="00C45AC8" w:rsidRDefault="000974E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TLG </w:t>
            </w:r>
          </w:p>
        </w:tc>
        <w:tc>
          <w:tcPr>
            <w:tcW w:w="0" w:type="auto"/>
          </w:tcPr>
          <w:p w:rsidR="000974E9" w:rsidRDefault="00B46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3.1</w:t>
            </w:r>
          </w:p>
        </w:tc>
        <w:tc>
          <w:tcPr>
            <w:tcW w:w="0" w:type="auto"/>
          </w:tcPr>
          <w:p w:rsidR="000974E9" w:rsidRDefault="00DC2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3.86</w:t>
            </w:r>
            <w:r w:rsidR="0030161E">
              <w:rPr>
                <w:lang w:val="en-US"/>
              </w:rPr>
              <w:t xml:space="preserve"> (-59%)</w:t>
            </w:r>
          </w:p>
        </w:tc>
        <w:tc>
          <w:tcPr>
            <w:tcW w:w="0" w:type="auto"/>
          </w:tcPr>
          <w:p w:rsidR="000974E9" w:rsidRDefault="00DC2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7.28</w:t>
            </w:r>
            <w:r w:rsidR="0030161E">
              <w:rPr>
                <w:lang w:val="en-US"/>
              </w:rPr>
              <w:t xml:space="preserve"> (+61%)</w:t>
            </w:r>
          </w:p>
        </w:tc>
        <w:tc>
          <w:tcPr>
            <w:tcW w:w="0" w:type="auto"/>
          </w:tcPr>
          <w:p w:rsidR="000974E9" w:rsidRDefault="00DC2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8.16</w:t>
            </w:r>
            <w:r w:rsidR="0030161E">
              <w:rPr>
                <w:lang w:val="en-US"/>
              </w:rPr>
              <w:t xml:space="preserve"> (+30%)</w:t>
            </w:r>
          </w:p>
        </w:tc>
        <w:tc>
          <w:tcPr>
            <w:tcW w:w="0" w:type="auto"/>
          </w:tcPr>
          <w:p w:rsidR="000974E9" w:rsidRDefault="00B46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 seen</w:t>
            </w:r>
          </w:p>
        </w:tc>
      </w:tr>
      <w:tr w:rsidR="000974E9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974E9" w:rsidRPr="00C45AC8" w:rsidRDefault="000974E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MV </w:t>
            </w:r>
          </w:p>
        </w:tc>
        <w:tc>
          <w:tcPr>
            <w:tcW w:w="0" w:type="auto"/>
          </w:tcPr>
          <w:p w:rsidR="000974E9" w:rsidRDefault="00B46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.56</w:t>
            </w:r>
          </w:p>
        </w:tc>
        <w:tc>
          <w:tcPr>
            <w:tcW w:w="0" w:type="auto"/>
          </w:tcPr>
          <w:p w:rsidR="000974E9" w:rsidRDefault="00B46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2</w:t>
            </w:r>
            <w:r w:rsidR="0030161E">
              <w:rPr>
                <w:lang w:val="en-US"/>
              </w:rPr>
              <w:t xml:space="preserve"> (</w:t>
            </w:r>
            <w:r w:rsidR="00CB08AF">
              <w:rPr>
                <w:lang w:val="en-US"/>
              </w:rPr>
              <w:t>-</w:t>
            </w:r>
            <w:r w:rsidR="0030161E">
              <w:rPr>
                <w:lang w:val="en-US"/>
              </w:rPr>
              <w:t>56%)</w:t>
            </w:r>
          </w:p>
        </w:tc>
        <w:tc>
          <w:tcPr>
            <w:tcW w:w="0" w:type="auto"/>
          </w:tcPr>
          <w:p w:rsidR="000974E9" w:rsidRDefault="00B46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.74</w:t>
            </w:r>
            <w:r w:rsidR="00CB08AF">
              <w:rPr>
                <w:lang w:val="en-US"/>
              </w:rPr>
              <w:t xml:space="preserve"> (+38%)</w:t>
            </w:r>
          </w:p>
        </w:tc>
        <w:tc>
          <w:tcPr>
            <w:tcW w:w="0" w:type="auto"/>
          </w:tcPr>
          <w:p w:rsidR="000974E9" w:rsidRDefault="00B46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4.65</w:t>
            </w:r>
            <w:r w:rsidR="00CB08AF">
              <w:rPr>
                <w:lang w:val="en-US"/>
              </w:rPr>
              <w:t xml:space="preserve"> (+151%)</w:t>
            </w:r>
          </w:p>
        </w:tc>
        <w:tc>
          <w:tcPr>
            <w:tcW w:w="0" w:type="auto"/>
          </w:tcPr>
          <w:p w:rsidR="000974E9" w:rsidRDefault="00B46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 seen</w:t>
            </w:r>
          </w:p>
        </w:tc>
      </w:tr>
      <w:tr w:rsidR="000974E9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974E9" w:rsidRPr="00C45AC8" w:rsidRDefault="000974E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</w:t>
            </w:r>
            <w:proofErr w:type="spellStart"/>
            <w:r w:rsidRPr="00C45AC8">
              <w:rPr>
                <w:lang w:val="en-US"/>
              </w:rPr>
              <w:t>SUVmean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0974E9" w:rsidRDefault="00301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9</w:t>
            </w:r>
          </w:p>
        </w:tc>
        <w:tc>
          <w:tcPr>
            <w:tcW w:w="0" w:type="auto"/>
          </w:tcPr>
          <w:p w:rsidR="000974E9" w:rsidRDefault="00301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4</w:t>
            </w:r>
            <w:r w:rsidR="00CB08AF">
              <w:rPr>
                <w:lang w:val="en-US"/>
              </w:rPr>
              <w:t xml:space="preserve"> (-7%)</w:t>
            </w:r>
          </w:p>
        </w:tc>
        <w:tc>
          <w:tcPr>
            <w:tcW w:w="0" w:type="auto"/>
          </w:tcPr>
          <w:p w:rsidR="000974E9" w:rsidRDefault="00301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1</w:t>
            </w:r>
            <w:r w:rsidR="00CB08AF">
              <w:rPr>
                <w:lang w:val="en-US"/>
              </w:rPr>
              <w:t xml:space="preserve"> (+17%)</w:t>
            </w:r>
          </w:p>
        </w:tc>
        <w:tc>
          <w:tcPr>
            <w:tcW w:w="0" w:type="auto"/>
          </w:tcPr>
          <w:p w:rsidR="000974E9" w:rsidRDefault="00301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8</w:t>
            </w:r>
            <w:r w:rsidR="00CB08AF">
              <w:rPr>
                <w:lang w:val="en-US"/>
              </w:rPr>
              <w:t xml:space="preserve"> (+48%)</w:t>
            </w:r>
          </w:p>
        </w:tc>
        <w:tc>
          <w:tcPr>
            <w:tcW w:w="0" w:type="auto"/>
          </w:tcPr>
          <w:p w:rsidR="000974E9" w:rsidRDefault="00B46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 seen</w:t>
            </w:r>
          </w:p>
        </w:tc>
      </w:tr>
      <w:tr w:rsidR="000974E9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974E9" w:rsidRPr="00C45AC8" w:rsidRDefault="000974E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max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0974E9" w:rsidRDefault="00301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94</w:t>
            </w:r>
          </w:p>
        </w:tc>
        <w:tc>
          <w:tcPr>
            <w:tcW w:w="0" w:type="auto"/>
          </w:tcPr>
          <w:p w:rsidR="000974E9" w:rsidRDefault="00301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76</w:t>
            </w:r>
            <w:r w:rsidR="00CB08AF">
              <w:rPr>
                <w:lang w:val="en-US"/>
              </w:rPr>
              <w:t xml:space="preserve"> (-3%)</w:t>
            </w:r>
          </w:p>
        </w:tc>
        <w:tc>
          <w:tcPr>
            <w:tcW w:w="0" w:type="auto"/>
          </w:tcPr>
          <w:p w:rsidR="000974E9" w:rsidRDefault="00301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67</w:t>
            </w:r>
            <w:r w:rsidR="00CB08AF">
              <w:rPr>
                <w:lang w:val="en-US"/>
              </w:rPr>
              <w:t xml:space="preserve"> (+13%)</w:t>
            </w:r>
          </w:p>
        </w:tc>
        <w:tc>
          <w:tcPr>
            <w:tcW w:w="0" w:type="auto"/>
          </w:tcPr>
          <w:p w:rsidR="000974E9" w:rsidRDefault="00301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6</w:t>
            </w:r>
            <w:r w:rsidR="00CB08AF">
              <w:rPr>
                <w:lang w:val="en-US"/>
              </w:rPr>
              <w:t xml:space="preserve"> (-47%)</w:t>
            </w:r>
          </w:p>
        </w:tc>
        <w:tc>
          <w:tcPr>
            <w:tcW w:w="0" w:type="auto"/>
          </w:tcPr>
          <w:p w:rsidR="000974E9" w:rsidRDefault="00B46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 seen</w:t>
            </w:r>
          </w:p>
        </w:tc>
      </w:tr>
      <w:tr w:rsidR="000974E9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974E9" w:rsidRPr="00C45AC8" w:rsidRDefault="000974E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peak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0974E9" w:rsidRDefault="00301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21</w:t>
            </w:r>
          </w:p>
        </w:tc>
        <w:tc>
          <w:tcPr>
            <w:tcW w:w="0" w:type="auto"/>
          </w:tcPr>
          <w:p w:rsidR="000974E9" w:rsidRDefault="00301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62</w:t>
            </w:r>
            <w:r w:rsidR="005A7ADB">
              <w:rPr>
                <w:lang w:val="en-US"/>
              </w:rPr>
              <w:t xml:space="preserve"> (-11%)</w:t>
            </w:r>
          </w:p>
        </w:tc>
        <w:tc>
          <w:tcPr>
            <w:tcW w:w="0" w:type="auto"/>
          </w:tcPr>
          <w:p w:rsidR="000974E9" w:rsidRDefault="00301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11</w:t>
            </w:r>
            <w:r w:rsidR="005A7ADB">
              <w:rPr>
                <w:lang w:val="en-US"/>
              </w:rPr>
              <w:t xml:space="preserve"> (-11%)</w:t>
            </w:r>
          </w:p>
        </w:tc>
        <w:tc>
          <w:tcPr>
            <w:tcW w:w="0" w:type="auto"/>
          </w:tcPr>
          <w:p w:rsidR="000974E9" w:rsidRDefault="00301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2</w:t>
            </w:r>
            <w:r w:rsidR="005A7ADB">
              <w:rPr>
                <w:lang w:val="en-US"/>
              </w:rPr>
              <w:t xml:space="preserve"> (-64%)</w:t>
            </w:r>
          </w:p>
        </w:tc>
        <w:tc>
          <w:tcPr>
            <w:tcW w:w="0" w:type="auto"/>
          </w:tcPr>
          <w:p w:rsidR="000974E9" w:rsidRDefault="00B46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 seen</w:t>
            </w:r>
          </w:p>
        </w:tc>
      </w:tr>
    </w:tbl>
    <w:p w:rsidR="000974E9" w:rsidRPr="00D52EE3" w:rsidRDefault="000201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="00D52EE3" w:rsidRPr="00D52EE3">
        <w:rPr>
          <w:sz w:val="16"/>
          <w:szCs w:val="16"/>
          <w:lang w:val="en-US"/>
        </w:rPr>
        <w:t>-</w:t>
      </w:r>
      <w:r w:rsidR="008A52FA">
        <w:rPr>
          <w:sz w:val="16"/>
          <w:szCs w:val="16"/>
          <w:lang w:val="en-US"/>
        </w:rPr>
        <w:t xml:space="preserve"> FDG PET/CT study led</w:t>
      </w:r>
      <w:r w:rsidR="00D52EE3">
        <w:rPr>
          <w:sz w:val="16"/>
          <w:szCs w:val="16"/>
          <w:lang w:val="en-US"/>
        </w:rPr>
        <w:t xml:space="preserve"> to</w:t>
      </w:r>
      <w:r w:rsidR="008A52FA">
        <w:rPr>
          <w:sz w:val="16"/>
          <w:szCs w:val="16"/>
          <w:lang w:val="en-US"/>
        </w:rPr>
        <w:t xml:space="preserve"> a</w:t>
      </w:r>
      <w:r w:rsidR="00D52EE3">
        <w:rPr>
          <w:sz w:val="16"/>
          <w:szCs w:val="16"/>
          <w:lang w:val="en-US"/>
        </w:rPr>
        <w:t xml:space="preserve"> </w:t>
      </w:r>
      <w:r w:rsidR="00497722">
        <w:rPr>
          <w:sz w:val="16"/>
          <w:szCs w:val="16"/>
          <w:lang w:val="en-US"/>
        </w:rPr>
        <w:t>switch in therapy</w:t>
      </w:r>
    </w:p>
    <w:p w:rsidR="005A7ADB" w:rsidRDefault="005A7ADB">
      <w:pPr>
        <w:rPr>
          <w:lang w:val="en-US"/>
        </w:rPr>
      </w:pPr>
      <w:r>
        <w:rPr>
          <w:lang w:val="en-US"/>
        </w:rPr>
        <w:t>Supplementary Table 3 (Patient 14 in the study)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777"/>
        <w:gridCol w:w="889"/>
        <w:gridCol w:w="1391"/>
        <w:gridCol w:w="1391"/>
      </w:tblGrid>
      <w:tr w:rsidR="00E12FEA" w:rsidTr="00CF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2FEA" w:rsidRDefault="00E12FEA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E12FEA" w:rsidRDefault="00E12F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12F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E12FEA" w:rsidRDefault="00E12F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E12FEA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E12FEA" w:rsidRDefault="00E12F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E12FEA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scan</w:t>
            </w:r>
            <w:r w:rsidR="003D6361">
              <w:rPr>
                <w:lang w:val="en-US"/>
              </w:rPr>
              <w:t>*</w:t>
            </w:r>
          </w:p>
        </w:tc>
      </w:tr>
      <w:tr w:rsidR="00E12FEA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2FEA" w:rsidRPr="00C45AC8" w:rsidRDefault="00E12FEA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TLG </w:t>
            </w:r>
          </w:p>
        </w:tc>
        <w:tc>
          <w:tcPr>
            <w:tcW w:w="0" w:type="auto"/>
          </w:tcPr>
          <w:p w:rsidR="00E12FEA" w:rsidRDefault="00E12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5.2</w:t>
            </w:r>
          </w:p>
        </w:tc>
        <w:tc>
          <w:tcPr>
            <w:tcW w:w="0" w:type="auto"/>
          </w:tcPr>
          <w:p w:rsidR="00E12FEA" w:rsidRDefault="00E12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.68</w:t>
            </w:r>
            <w:r w:rsidR="003D6361">
              <w:rPr>
                <w:lang w:val="en-US"/>
              </w:rPr>
              <w:t xml:space="preserve"> (-37%)</w:t>
            </w:r>
          </w:p>
        </w:tc>
        <w:tc>
          <w:tcPr>
            <w:tcW w:w="0" w:type="auto"/>
          </w:tcPr>
          <w:p w:rsidR="00E12FEA" w:rsidRDefault="00E12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2</w:t>
            </w:r>
            <w:r w:rsidR="003D6361">
              <w:rPr>
                <w:lang w:val="en-US"/>
              </w:rPr>
              <w:t xml:space="preserve"> (+332%)</w:t>
            </w:r>
          </w:p>
        </w:tc>
      </w:tr>
      <w:tr w:rsidR="00E12FEA" w:rsidTr="00CF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2FEA" w:rsidRPr="00C45AC8" w:rsidRDefault="00E12FEA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MV </w:t>
            </w:r>
          </w:p>
        </w:tc>
        <w:tc>
          <w:tcPr>
            <w:tcW w:w="0" w:type="auto"/>
          </w:tcPr>
          <w:p w:rsidR="00E12FEA" w:rsidRDefault="00E12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.4</w:t>
            </w:r>
          </w:p>
        </w:tc>
        <w:tc>
          <w:tcPr>
            <w:tcW w:w="0" w:type="auto"/>
          </w:tcPr>
          <w:p w:rsidR="00E12FEA" w:rsidRDefault="00E12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.94</w:t>
            </w:r>
            <w:r w:rsidR="003D6361">
              <w:rPr>
                <w:lang w:val="en-US"/>
              </w:rPr>
              <w:t xml:space="preserve"> (-73%)</w:t>
            </w:r>
          </w:p>
        </w:tc>
        <w:tc>
          <w:tcPr>
            <w:tcW w:w="0" w:type="auto"/>
          </w:tcPr>
          <w:p w:rsidR="00E12FEA" w:rsidRDefault="00E12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.4</w:t>
            </w:r>
            <w:r w:rsidR="003D6361">
              <w:rPr>
                <w:lang w:val="en-US"/>
              </w:rPr>
              <w:t xml:space="preserve"> (+443%)</w:t>
            </w:r>
          </w:p>
        </w:tc>
      </w:tr>
      <w:tr w:rsidR="00E12FEA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2FEA" w:rsidRPr="00C45AC8" w:rsidRDefault="00E12FEA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</w:t>
            </w:r>
            <w:proofErr w:type="spellStart"/>
            <w:r w:rsidRPr="00C45AC8">
              <w:rPr>
                <w:lang w:val="en-US"/>
              </w:rPr>
              <w:t>SUVmean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E12FEA" w:rsidRDefault="00E12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0" w:type="auto"/>
          </w:tcPr>
          <w:p w:rsidR="00E12FEA" w:rsidRDefault="00E12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44</w:t>
            </w:r>
            <w:r w:rsidR="003D6361">
              <w:rPr>
                <w:lang w:val="en-US"/>
              </w:rPr>
              <w:t xml:space="preserve"> (+132%)</w:t>
            </w:r>
          </w:p>
        </w:tc>
        <w:tc>
          <w:tcPr>
            <w:tcW w:w="0" w:type="auto"/>
          </w:tcPr>
          <w:p w:rsidR="00E12FEA" w:rsidRDefault="003D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3 (-20%)</w:t>
            </w:r>
          </w:p>
        </w:tc>
      </w:tr>
      <w:tr w:rsidR="00E12FEA" w:rsidTr="00CF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2FEA" w:rsidRPr="00C45AC8" w:rsidRDefault="00E12FEA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max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E12FEA" w:rsidRDefault="003D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97</w:t>
            </w:r>
          </w:p>
        </w:tc>
        <w:tc>
          <w:tcPr>
            <w:tcW w:w="0" w:type="auto"/>
          </w:tcPr>
          <w:p w:rsidR="00E12FEA" w:rsidRDefault="003D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59 (-17%)</w:t>
            </w:r>
          </w:p>
        </w:tc>
        <w:tc>
          <w:tcPr>
            <w:tcW w:w="0" w:type="auto"/>
          </w:tcPr>
          <w:p w:rsidR="00E12FEA" w:rsidRDefault="003D6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89 (+20%)</w:t>
            </w:r>
          </w:p>
        </w:tc>
      </w:tr>
      <w:tr w:rsidR="00E12FEA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12FEA" w:rsidRPr="00C45AC8" w:rsidRDefault="00E12FEA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peak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E12FEA" w:rsidRDefault="003D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92</w:t>
            </w:r>
          </w:p>
        </w:tc>
        <w:tc>
          <w:tcPr>
            <w:tcW w:w="0" w:type="auto"/>
          </w:tcPr>
          <w:p w:rsidR="00E12FEA" w:rsidRDefault="003D6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2 (-27%)</w:t>
            </w:r>
          </w:p>
        </w:tc>
        <w:tc>
          <w:tcPr>
            <w:tcW w:w="0" w:type="auto"/>
          </w:tcPr>
          <w:p w:rsidR="00E12FEA" w:rsidRDefault="00260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55 (+34%)</w:t>
            </w:r>
          </w:p>
        </w:tc>
      </w:tr>
    </w:tbl>
    <w:p w:rsidR="00E12FEA" w:rsidRPr="00D52EE3" w:rsidRDefault="000201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="00D52EE3" w:rsidRPr="00D52EE3">
        <w:rPr>
          <w:sz w:val="16"/>
          <w:szCs w:val="16"/>
          <w:lang w:val="en-US"/>
        </w:rPr>
        <w:t>-</w:t>
      </w:r>
      <w:r w:rsidR="008A52FA">
        <w:rPr>
          <w:sz w:val="16"/>
          <w:szCs w:val="16"/>
          <w:lang w:val="en-US"/>
        </w:rPr>
        <w:t xml:space="preserve"> FDG PET/CT study led</w:t>
      </w:r>
      <w:r w:rsidR="00D52EE3">
        <w:rPr>
          <w:sz w:val="16"/>
          <w:szCs w:val="16"/>
          <w:lang w:val="en-US"/>
        </w:rPr>
        <w:t xml:space="preserve"> to </w:t>
      </w:r>
      <w:r w:rsidR="00497722">
        <w:rPr>
          <w:sz w:val="16"/>
          <w:szCs w:val="16"/>
          <w:lang w:val="en-US"/>
        </w:rPr>
        <w:t>a switch in therapy</w:t>
      </w:r>
    </w:p>
    <w:p w:rsidR="00260E29" w:rsidRDefault="00260E29">
      <w:pPr>
        <w:rPr>
          <w:lang w:val="en-US"/>
        </w:rPr>
      </w:pPr>
      <w:r>
        <w:rPr>
          <w:lang w:val="en-US"/>
        </w:rPr>
        <w:t>Supplementary Table 4</w:t>
      </w:r>
      <w:r w:rsidR="00B91D2E">
        <w:rPr>
          <w:lang w:val="en-US"/>
        </w:rPr>
        <w:t xml:space="preserve"> (Patient 22 in the study)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777"/>
        <w:gridCol w:w="889"/>
        <w:gridCol w:w="1614"/>
      </w:tblGrid>
      <w:tr w:rsidR="00260E29" w:rsidTr="00CF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60E29" w:rsidRDefault="00260E29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60E29" w:rsidRDefault="00260E29" w:rsidP="00240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12F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260E29" w:rsidRDefault="00260E29" w:rsidP="00240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E12FEA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can*</w:t>
            </w:r>
          </w:p>
        </w:tc>
      </w:tr>
      <w:tr w:rsidR="00260E29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60E29" w:rsidRPr="00C45AC8" w:rsidRDefault="00260E2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TLG </w:t>
            </w:r>
          </w:p>
        </w:tc>
        <w:tc>
          <w:tcPr>
            <w:tcW w:w="0" w:type="auto"/>
          </w:tcPr>
          <w:p w:rsidR="00260E29" w:rsidRDefault="00260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8.26</w:t>
            </w:r>
          </w:p>
        </w:tc>
        <w:tc>
          <w:tcPr>
            <w:tcW w:w="0" w:type="auto"/>
          </w:tcPr>
          <w:p w:rsidR="00260E29" w:rsidRDefault="00260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9.64</w:t>
            </w:r>
            <w:r w:rsidR="00B91D2E">
              <w:rPr>
                <w:lang w:val="en-US"/>
              </w:rPr>
              <w:t xml:space="preserve"> (+137%)</w:t>
            </w:r>
          </w:p>
        </w:tc>
      </w:tr>
      <w:tr w:rsidR="00260E29" w:rsidTr="00CF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60E29" w:rsidRPr="00C45AC8" w:rsidRDefault="00260E2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MV </w:t>
            </w:r>
          </w:p>
        </w:tc>
        <w:tc>
          <w:tcPr>
            <w:tcW w:w="0" w:type="auto"/>
          </w:tcPr>
          <w:p w:rsidR="00260E29" w:rsidRDefault="00260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55</w:t>
            </w:r>
          </w:p>
        </w:tc>
        <w:tc>
          <w:tcPr>
            <w:tcW w:w="0" w:type="auto"/>
          </w:tcPr>
          <w:p w:rsidR="00260E29" w:rsidRDefault="00260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09</w:t>
            </w:r>
            <w:r w:rsidR="00B91D2E">
              <w:rPr>
                <w:lang w:val="en-US"/>
              </w:rPr>
              <w:t xml:space="preserve"> (24%)</w:t>
            </w:r>
          </w:p>
        </w:tc>
      </w:tr>
      <w:tr w:rsidR="00260E29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60E29" w:rsidRPr="00C45AC8" w:rsidRDefault="00260E2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</w:t>
            </w:r>
            <w:proofErr w:type="spellStart"/>
            <w:r w:rsidRPr="00C45AC8">
              <w:rPr>
                <w:lang w:val="en-US"/>
              </w:rPr>
              <w:t>SUVmean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260E29" w:rsidRDefault="00260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</w:tc>
        <w:tc>
          <w:tcPr>
            <w:tcW w:w="0" w:type="auto"/>
          </w:tcPr>
          <w:p w:rsidR="00260E29" w:rsidRDefault="00260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34</w:t>
            </w:r>
            <w:r w:rsidR="00B91D2E">
              <w:rPr>
                <w:lang w:val="en-US"/>
              </w:rPr>
              <w:t xml:space="preserve"> (+209%)</w:t>
            </w:r>
          </w:p>
        </w:tc>
      </w:tr>
      <w:tr w:rsidR="00260E29" w:rsidTr="00CF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60E29" w:rsidRPr="00C45AC8" w:rsidRDefault="00260E2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max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260E29" w:rsidRDefault="00260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87</w:t>
            </w:r>
          </w:p>
        </w:tc>
        <w:tc>
          <w:tcPr>
            <w:tcW w:w="0" w:type="auto"/>
          </w:tcPr>
          <w:p w:rsidR="00260E29" w:rsidRDefault="00260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52</w:t>
            </w:r>
            <w:r w:rsidR="00B91D2E">
              <w:rPr>
                <w:lang w:val="en-US"/>
              </w:rPr>
              <w:t xml:space="preserve"> (+327%)</w:t>
            </w:r>
          </w:p>
        </w:tc>
      </w:tr>
      <w:tr w:rsidR="00260E29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60E29" w:rsidRPr="00C45AC8" w:rsidRDefault="00260E29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peak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260E29" w:rsidRDefault="00260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  <w:tc>
          <w:tcPr>
            <w:tcW w:w="0" w:type="auto"/>
          </w:tcPr>
          <w:p w:rsidR="00260E29" w:rsidRDefault="00260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34</w:t>
            </w:r>
            <w:r w:rsidR="00B91D2E">
              <w:rPr>
                <w:lang w:val="en-US"/>
              </w:rPr>
              <w:t xml:space="preserve"> (+314%)</w:t>
            </w:r>
          </w:p>
        </w:tc>
      </w:tr>
    </w:tbl>
    <w:p w:rsidR="00497722" w:rsidRDefault="000201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="00D52EE3" w:rsidRPr="00D52EE3">
        <w:rPr>
          <w:sz w:val="16"/>
          <w:szCs w:val="16"/>
          <w:lang w:val="en-US"/>
        </w:rPr>
        <w:t>-</w:t>
      </w:r>
      <w:r w:rsidR="00800B41">
        <w:rPr>
          <w:sz w:val="16"/>
          <w:szCs w:val="16"/>
          <w:lang w:val="en-US"/>
        </w:rPr>
        <w:t xml:space="preserve"> FDG PET/CT study led</w:t>
      </w:r>
      <w:r w:rsidR="00D52EE3">
        <w:rPr>
          <w:sz w:val="16"/>
          <w:szCs w:val="16"/>
          <w:lang w:val="en-US"/>
        </w:rPr>
        <w:t xml:space="preserve"> to </w:t>
      </w:r>
      <w:r w:rsidR="008A52FA">
        <w:rPr>
          <w:sz w:val="16"/>
          <w:szCs w:val="16"/>
          <w:lang w:val="en-US"/>
        </w:rPr>
        <w:t xml:space="preserve">a </w:t>
      </w:r>
      <w:r w:rsidR="00497722">
        <w:rPr>
          <w:sz w:val="16"/>
          <w:szCs w:val="16"/>
          <w:lang w:val="en-US"/>
        </w:rPr>
        <w:t>switch in therapy</w:t>
      </w:r>
    </w:p>
    <w:p w:rsidR="00B91D2E" w:rsidRPr="00497722" w:rsidRDefault="00B91D2E">
      <w:pPr>
        <w:rPr>
          <w:sz w:val="16"/>
          <w:szCs w:val="16"/>
          <w:lang w:val="en-US"/>
        </w:rPr>
      </w:pPr>
      <w:r>
        <w:rPr>
          <w:lang w:val="en-US"/>
        </w:rPr>
        <w:t>Supplementary Table 5 (Patient 28 in the study</w:t>
      </w:r>
      <w:r w:rsidR="00BD3252">
        <w:rPr>
          <w:lang w:val="en-US"/>
        </w:rPr>
        <w:t xml:space="preserve"> same as patient represent</w:t>
      </w:r>
      <w:r w:rsidR="00A0342C">
        <w:rPr>
          <w:lang w:val="en-US"/>
        </w:rPr>
        <w:t>e</w:t>
      </w:r>
      <w:bookmarkStart w:id="0" w:name="_GoBack"/>
      <w:bookmarkEnd w:id="0"/>
      <w:r w:rsidR="00A0342C">
        <w:rPr>
          <w:lang w:val="en-US"/>
        </w:rPr>
        <w:t>d</w:t>
      </w:r>
      <w:r w:rsidR="00BD3252">
        <w:rPr>
          <w:lang w:val="en-US"/>
        </w:rPr>
        <w:t xml:space="preserve"> by Fig 2 in article</w:t>
      </w:r>
      <w:r>
        <w:rPr>
          <w:lang w:val="en-US"/>
        </w:rPr>
        <w:t>)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303"/>
        <w:gridCol w:w="924"/>
        <w:gridCol w:w="1701"/>
        <w:gridCol w:w="1559"/>
      </w:tblGrid>
      <w:tr w:rsidR="00B91D2E" w:rsidTr="00497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91D2E" w:rsidRDefault="00B91D2E" w:rsidP="002402F5">
            <w:pPr>
              <w:rPr>
                <w:lang w:val="en-US"/>
              </w:rPr>
            </w:pPr>
          </w:p>
        </w:tc>
        <w:tc>
          <w:tcPr>
            <w:tcW w:w="924" w:type="dxa"/>
          </w:tcPr>
          <w:p w:rsidR="00B91D2E" w:rsidRDefault="00B91D2E" w:rsidP="00240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12F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1701" w:type="dxa"/>
          </w:tcPr>
          <w:p w:rsidR="00B91D2E" w:rsidRDefault="00B91D2E" w:rsidP="00240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E12FEA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can*</w:t>
            </w:r>
          </w:p>
        </w:tc>
        <w:tc>
          <w:tcPr>
            <w:tcW w:w="1559" w:type="dxa"/>
          </w:tcPr>
          <w:p w:rsidR="00B91D2E" w:rsidRDefault="00B91D2E" w:rsidP="00240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E12FEA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scan</w:t>
            </w:r>
          </w:p>
        </w:tc>
      </w:tr>
      <w:tr w:rsidR="00B91D2E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91D2E" w:rsidRPr="00C45AC8" w:rsidRDefault="00B91D2E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TLG </w:t>
            </w:r>
          </w:p>
        </w:tc>
        <w:tc>
          <w:tcPr>
            <w:tcW w:w="924" w:type="dxa"/>
          </w:tcPr>
          <w:p w:rsidR="00B91D2E" w:rsidRDefault="00B91D2E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3.59</w:t>
            </w:r>
          </w:p>
        </w:tc>
        <w:tc>
          <w:tcPr>
            <w:tcW w:w="1701" w:type="dxa"/>
          </w:tcPr>
          <w:p w:rsidR="00B91D2E" w:rsidRDefault="00B91D2E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6.68(+</w:t>
            </w:r>
            <w:r w:rsidR="00CF1C11">
              <w:rPr>
                <w:lang w:val="en-US"/>
              </w:rPr>
              <w:t>30</w:t>
            </w:r>
            <w:r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:rsidR="00B91D2E" w:rsidRDefault="00B91D2E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85 (-</w:t>
            </w:r>
            <w:r w:rsidR="009327F1">
              <w:rPr>
                <w:lang w:val="en-US"/>
              </w:rPr>
              <w:t>76</w:t>
            </w:r>
            <w:r>
              <w:rPr>
                <w:lang w:val="en-US"/>
              </w:rPr>
              <w:t>%)</w:t>
            </w:r>
          </w:p>
        </w:tc>
      </w:tr>
      <w:tr w:rsidR="00B91D2E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91D2E" w:rsidRPr="00C45AC8" w:rsidRDefault="00B91D2E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MV </w:t>
            </w:r>
          </w:p>
        </w:tc>
        <w:tc>
          <w:tcPr>
            <w:tcW w:w="924" w:type="dxa"/>
          </w:tcPr>
          <w:p w:rsidR="00B91D2E" w:rsidRDefault="009327F1" w:rsidP="00240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.92</w:t>
            </w:r>
          </w:p>
        </w:tc>
        <w:tc>
          <w:tcPr>
            <w:tcW w:w="1701" w:type="dxa"/>
          </w:tcPr>
          <w:p w:rsidR="00B91D2E" w:rsidRDefault="009327F1" w:rsidP="00240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.99</w:t>
            </w:r>
            <w:r w:rsidR="00B91D2E">
              <w:rPr>
                <w:lang w:val="en-US"/>
              </w:rPr>
              <w:t>(+</w:t>
            </w:r>
            <w:r w:rsidR="00CF1C11">
              <w:rPr>
                <w:lang w:val="en-US"/>
              </w:rPr>
              <w:t>33</w:t>
            </w:r>
            <w:r w:rsidR="00B91D2E"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:rsidR="00B91D2E" w:rsidRDefault="009327F1" w:rsidP="00240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61 (-82</w:t>
            </w:r>
            <w:r w:rsidR="00B91D2E">
              <w:rPr>
                <w:lang w:val="en-US"/>
              </w:rPr>
              <w:t>%)</w:t>
            </w:r>
          </w:p>
        </w:tc>
      </w:tr>
      <w:tr w:rsidR="00B91D2E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91D2E" w:rsidRPr="00C45AC8" w:rsidRDefault="00B91D2E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</w:t>
            </w:r>
            <w:proofErr w:type="spellStart"/>
            <w:r w:rsidRPr="00C45AC8">
              <w:rPr>
                <w:lang w:val="en-US"/>
              </w:rPr>
              <w:t>SUVmean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924" w:type="dxa"/>
          </w:tcPr>
          <w:p w:rsidR="00B91D2E" w:rsidRDefault="009327F1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89</w:t>
            </w:r>
          </w:p>
        </w:tc>
        <w:tc>
          <w:tcPr>
            <w:tcW w:w="1701" w:type="dxa"/>
          </w:tcPr>
          <w:p w:rsidR="00B91D2E" w:rsidRDefault="009327F1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81</w:t>
            </w:r>
            <w:r w:rsidR="00B91D2E">
              <w:rPr>
                <w:lang w:val="en-US"/>
              </w:rPr>
              <w:t>(-</w:t>
            </w:r>
            <w:r>
              <w:rPr>
                <w:lang w:val="en-US"/>
              </w:rPr>
              <w:t>21</w:t>
            </w:r>
            <w:r w:rsidR="00B91D2E"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:rsidR="00B91D2E" w:rsidRDefault="009327F1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21 (+37</w:t>
            </w:r>
            <w:r w:rsidR="00B91D2E">
              <w:rPr>
                <w:lang w:val="en-US"/>
              </w:rPr>
              <w:t>%)</w:t>
            </w:r>
          </w:p>
        </w:tc>
      </w:tr>
      <w:tr w:rsidR="00B91D2E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91D2E" w:rsidRPr="00C45AC8" w:rsidRDefault="00B91D2E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max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924" w:type="dxa"/>
          </w:tcPr>
          <w:p w:rsidR="00B91D2E" w:rsidRDefault="009327F1" w:rsidP="00240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89</w:t>
            </w:r>
          </w:p>
        </w:tc>
        <w:tc>
          <w:tcPr>
            <w:tcW w:w="1701" w:type="dxa"/>
          </w:tcPr>
          <w:p w:rsidR="00B91D2E" w:rsidRDefault="009327F1" w:rsidP="00240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9.84 </w:t>
            </w:r>
            <w:r w:rsidR="00B91D2E">
              <w:rPr>
                <w:lang w:val="en-US"/>
              </w:rPr>
              <w:t>(+</w:t>
            </w:r>
            <w:r>
              <w:rPr>
                <w:lang w:val="en-US"/>
              </w:rPr>
              <w:t>25</w:t>
            </w:r>
            <w:r w:rsidR="00B91D2E"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:rsidR="00B91D2E" w:rsidRDefault="009327F1" w:rsidP="00240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04 (-8</w:t>
            </w:r>
            <w:r w:rsidR="00B91D2E">
              <w:rPr>
                <w:lang w:val="en-US"/>
              </w:rPr>
              <w:t>%)</w:t>
            </w:r>
          </w:p>
        </w:tc>
      </w:tr>
      <w:tr w:rsidR="00B91D2E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91D2E" w:rsidRPr="00C45AC8" w:rsidRDefault="00B91D2E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peak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924" w:type="dxa"/>
          </w:tcPr>
          <w:p w:rsidR="00B91D2E" w:rsidRDefault="009327F1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44</w:t>
            </w:r>
          </w:p>
        </w:tc>
        <w:tc>
          <w:tcPr>
            <w:tcW w:w="1701" w:type="dxa"/>
          </w:tcPr>
          <w:p w:rsidR="00B91D2E" w:rsidRDefault="009327F1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91</w:t>
            </w:r>
            <w:r w:rsidR="00B91D2E">
              <w:rPr>
                <w:lang w:val="en-US"/>
              </w:rPr>
              <w:t>(+</w:t>
            </w:r>
            <w:r>
              <w:rPr>
                <w:lang w:val="en-US"/>
              </w:rPr>
              <w:t>7</w:t>
            </w:r>
            <w:r w:rsidR="00B91D2E"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:rsidR="00B91D2E" w:rsidRDefault="009327F1" w:rsidP="00240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86 (-1</w:t>
            </w:r>
            <w:r w:rsidR="00B91D2E">
              <w:rPr>
                <w:lang w:val="en-US"/>
              </w:rPr>
              <w:t>%)</w:t>
            </w:r>
          </w:p>
        </w:tc>
      </w:tr>
    </w:tbl>
    <w:p w:rsidR="00D52EE3" w:rsidRPr="00D52EE3" w:rsidRDefault="000201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="00D52EE3" w:rsidRPr="00D52EE3">
        <w:rPr>
          <w:sz w:val="16"/>
          <w:szCs w:val="16"/>
          <w:lang w:val="en-US"/>
        </w:rPr>
        <w:t>-</w:t>
      </w:r>
      <w:r w:rsidR="00800B41">
        <w:rPr>
          <w:sz w:val="16"/>
          <w:szCs w:val="16"/>
          <w:lang w:val="en-US"/>
        </w:rPr>
        <w:t xml:space="preserve"> FDG PET/CT study led</w:t>
      </w:r>
      <w:r w:rsidR="00D52EE3">
        <w:rPr>
          <w:sz w:val="16"/>
          <w:szCs w:val="16"/>
          <w:lang w:val="en-US"/>
        </w:rPr>
        <w:t xml:space="preserve"> to </w:t>
      </w:r>
      <w:r w:rsidR="00497722">
        <w:rPr>
          <w:sz w:val="16"/>
          <w:szCs w:val="16"/>
          <w:lang w:val="en-US"/>
        </w:rPr>
        <w:t>a</w:t>
      </w:r>
      <w:r>
        <w:rPr>
          <w:sz w:val="16"/>
          <w:szCs w:val="16"/>
          <w:lang w:val="en-US"/>
        </w:rPr>
        <w:t xml:space="preserve"> switch</w:t>
      </w:r>
      <w:r w:rsidR="00497722">
        <w:rPr>
          <w:sz w:val="16"/>
          <w:szCs w:val="16"/>
          <w:lang w:val="en-US"/>
        </w:rPr>
        <w:t xml:space="preserve"> in therapy</w:t>
      </w:r>
    </w:p>
    <w:p w:rsidR="00B91D2E" w:rsidRDefault="00617941">
      <w:pPr>
        <w:rPr>
          <w:lang w:val="en-US"/>
        </w:rPr>
      </w:pPr>
      <w:r>
        <w:rPr>
          <w:lang w:val="en-US"/>
        </w:rPr>
        <w:lastRenderedPageBreak/>
        <w:t>Supplementary Table 6 (Patient 6 in the study)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740"/>
        <w:gridCol w:w="886"/>
        <w:gridCol w:w="1793"/>
        <w:gridCol w:w="1215"/>
        <w:gridCol w:w="1255"/>
        <w:gridCol w:w="1360"/>
        <w:gridCol w:w="1039"/>
      </w:tblGrid>
      <w:tr w:rsidR="00CF1C11" w:rsidTr="00497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7941" w:rsidRDefault="00617941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617941" w:rsidRDefault="00617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617941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617941" w:rsidRDefault="00617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617941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can</w:t>
            </w:r>
            <w:r w:rsidR="001F25DD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617941" w:rsidRDefault="00617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617941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617941" w:rsidRDefault="00617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617941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617941" w:rsidRDefault="00617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617941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  <w:r w:rsidR="001F25DD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617941" w:rsidRDefault="00617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617941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</w:tr>
      <w:tr w:rsidR="00CF1C11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5DD" w:rsidRPr="00C45AC8" w:rsidRDefault="001F25DD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TLG </w:t>
            </w:r>
          </w:p>
        </w:tc>
        <w:tc>
          <w:tcPr>
            <w:tcW w:w="0" w:type="auto"/>
          </w:tcPr>
          <w:p w:rsidR="001F25DD" w:rsidRDefault="001F2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,61</w:t>
            </w:r>
          </w:p>
        </w:tc>
        <w:tc>
          <w:tcPr>
            <w:tcW w:w="0" w:type="auto"/>
          </w:tcPr>
          <w:p w:rsidR="001F25DD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25DD">
              <w:t>1578,73</w:t>
            </w:r>
            <w:r w:rsidR="00815585">
              <w:t xml:space="preserve"> (+1188%)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409,53</w:t>
            </w:r>
            <w:r w:rsidR="00815585">
              <w:t xml:space="preserve"> </w:t>
            </w:r>
          </w:p>
          <w:p w:rsidR="001F25DD" w:rsidRDefault="0081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74%)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87,23</w:t>
            </w:r>
            <w:r w:rsidR="00815585">
              <w:t xml:space="preserve"> </w:t>
            </w:r>
          </w:p>
          <w:p w:rsidR="001F25DD" w:rsidRDefault="0081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79%)</w:t>
            </w:r>
          </w:p>
        </w:tc>
        <w:tc>
          <w:tcPr>
            <w:tcW w:w="0" w:type="auto"/>
          </w:tcPr>
          <w:p w:rsidR="001F25DD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25DD">
              <w:t>97,11</w:t>
            </w:r>
            <w:r w:rsidR="00567D29">
              <w:t xml:space="preserve"> (+11%)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69,02</w:t>
            </w:r>
            <w:r w:rsidR="00815585">
              <w:t xml:space="preserve"> </w:t>
            </w:r>
          </w:p>
          <w:p w:rsidR="001F25DD" w:rsidRDefault="0081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29%)</w:t>
            </w:r>
          </w:p>
        </w:tc>
      </w:tr>
      <w:tr w:rsidR="00CF1C11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5DD" w:rsidRPr="00C45AC8" w:rsidRDefault="001F25DD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MV </w:t>
            </w:r>
          </w:p>
        </w:tc>
        <w:tc>
          <w:tcPr>
            <w:tcW w:w="0" w:type="auto"/>
          </w:tcPr>
          <w:p w:rsidR="001F25DD" w:rsidRDefault="001F2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,65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437,7</w:t>
            </w:r>
            <w:r w:rsidR="00815585">
              <w:t xml:space="preserve"> </w:t>
            </w:r>
          </w:p>
          <w:p w:rsidR="001F25DD" w:rsidRDefault="00815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+411%)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176,39</w:t>
            </w:r>
            <w:r w:rsidR="00567D29">
              <w:t xml:space="preserve"> </w:t>
            </w:r>
          </w:p>
          <w:p w:rsidR="001F25DD" w:rsidRDefault="0056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60%)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35,78</w:t>
            </w:r>
            <w:r w:rsidR="00567D29">
              <w:t xml:space="preserve"> </w:t>
            </w:r>
          </w:p>
          <w:p w:rsidR="001F25DD" w:rsidRDefault="0056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78%)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45</w:t>
            </w:r>
            <w:r w:rsidR="00567D29">
              <w:t xml:space="preserve"> </w:t>
            </w:r>
          </w:p>
          <w:p w:rsidR="001F25DD" w:rsidRDefault="0056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+26%)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39,33</w:t>
            </w:r>
            <w:r w:rsidR="00567D29">
              <w:t xml:space="preserve"> </w:t>
            </w:r>
          </w:p>
          <w:p w:rsidR="001F25DD" w:rsidRDefault="0056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13%)</w:t>
            </w:r>
          </w:p>
        </w:tc>
      </w:tr>
      <w:tr w:rsidR="00CF1C11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5DD" w:rsidRPr="00C45AC8" w:rsidRDefault="001F25DD" w:rsidP="002402F5">
            <w:pPr>
              <w:rPr>
                <w:lang w:val="en-US"/>
              </w:rPr>
            </w:pPr>
            <w:r>
              <w:rPr>
                <w:lang w:val="en-US"/>
              </w:rPr>
              <w:t xml:space="preserve">Global </w:t>
            </w:r>
            <w:proofErr w:type="spellStart"/>
            <w:r w:rsidRPr="00C45AC8">
              <w:rPr>
                <w:lang w:val="en-US"/>
              </w:rPr>
              <w:t>SUVmean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F25DD" w:rsidRDefault="001F2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3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3,6</w:t>
            </w:r>
            <w:r w:rsidR="00815585">
              <w:t xml:space="preserve"> </w:t>
            </w:r>
          </w:p>
          <w:p w:rsidR="001F25DD" w:rsidRDefault="0081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+152%)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2,32</w:t>
            </w:r>
            <w:r w:rsidR="00567D29">
              <w:t xml:space="preserve"> </w:t>
            </w:r>
          </w:p>
          <w:p w:rsidR="001F25DD" w:rsidRDefault="0056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36%)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2,44</w:t>
            </w:r>
            <w:r w:rsidR="00567D29">
              <w:t xml:space="preserve"> </w:t>
            </w:r>
          </w:p>
          <w:p w:rsidR="001F25DD" w:rsidRDefault="0056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+5%)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2,16</w:t>
            </w:r>
            <w:r w:rsidR="00567D29">
              <w:t xml:space="preserve"> </w:t>
            </w:r>
          </w:p>
          <w:p w:rsidR="001F25DD" w:rsidRDefault="0056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10%)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1,75</w:t>
            </w:r>
            <w:r w:rsidR="00567D29">
              <w:t xml:space="preserve"> </w:t>
            </w:r>
          </w:p>
          <w:p w:rsidR="001F25DD" w:rsidRDefault="00567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19%)</w:t>
            </w:r>
          </w:p>
        </w:tc>
      </w:tr>
      <w:tr w:rsidR="00CF1C11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5DD" w:rsidRPr="00C45AC8" w:rsidRDefault="001F25DD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max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F25DD" w:rsidRDefault="001F2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4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7,45</w:t>
            </w:r>
            <w:r w:rsidR="00815585">
              <w:t xml:space="preserve"> </w:t>
            </w:r>
          </w:p>
          <w:p w:rsidR="001F25DD" w:rsidRDefault="00815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+28%)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4,87</w:t>
            </w:r>
            <w:r w:rsidR="00567D29">
              <w:t xml:space="preserve"> </w:t>
            </w:r>
          </w:p>
          <w:p w:rsidR="001F25DD" w:rsidRDefault="0056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35%)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4,59</w:t>
            </w:r>
            <w:r w:rsidR="00567D29">
              <w:t xml:space="preserve"> </w:t>
            </w:r>
          </w:p>
          <w:p w:rsidR="001F25DD" w:rsidRDefault="0056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6%)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4,44</w:t>
            </w:r>
            <w:r w:rsidR="00567D29">
              <w:t xml:space="preserve"> </w:t>
            </w:r>
          </w:p>
          <w:p w:rsidR="001F25DD" w:rsidRDefault="0056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3%)</w:t>
            </w:r>
          </w:p>
        </w:tc>
        <w:tc>
          <w:tcPr>
            <w:tcW w:w="0" w:type="auto"/>
          </w:tcPr>
          <w:p w:rsidR="00CF1C11" w:rsidRDefault="001F25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5DD">
              <w:t>3,23</w:t>
            </w:r>
            <w:r w:rsidR="00567D29">
              <w:t xml:space="preserve"> </w:t>
            </w:r>
          </w:p>
          <w:p w:rsidR="001F25DD" w:rsidRDefault="00567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27%)</w:t>
            </w:r>
          </w:p>
        </w:tc>
      </w:tr>
      <w:tr w:rsidR="00CF1C11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F25DD" w:rsidRPr="00C45AC8" w:rsidRDefault="001F25DD" w:rsidP="002402F5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peak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F25DD" w:rsidRDefault="001F2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31</w:t>
            </w:r>
            <w:r w:rsidR="00815585">
              <w:rPr>
                <w:lang w:val="en-US"/>
              </w:rPr>
              <w:t xml:space="preserve"> </w:t>
            </w:r>
          </w:p>
          <w:p w:rsidR="001F25DD" w:rsidRDefault="0081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13%)</w:t>
            </w:r>
          </w:p>
        </w:tc>
        <w:tc>
          <w:tcPr>
            <w:tcW w:w="0" w:type="auto"/>
          </w:tcPr>
          <w:p w:rsidR="001F25DD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25DD">
              <w:t>3,82</w:t>
            </w:r>
            <w:r w:rsidR="00567D29">
              <w:t xml:space="preserve"> (-28%)</w:t>
            </w:r>
          </w:p>
        </w:tc>
        <w:tc>
          <w:tcPr>
            <w:tcW w:w="0" w:type="auto"/>
          </w:tcPr>
          <w:p w:rsidR="001F25DD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25DD">
              <w:t>4,57</w:t>
            </w:r>
            <w:r w:rsidR="00B5785A">
              <w:t xml:space="preserve"> (+20%)</w:t>
            </w:r>
          </w:p>
        </w:tc>
        <w:tc>
          <w:tcPr>
            <w:tcW w:w="0" w:type="auto"/>
          </w:tcPr>
          <w:p w:rsidR="00CF1C11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5DD">
              <w:t>3,15</w:t>
            </w:r>
            <w:r w:rsidR="00B5785A">
              <w:t xml:space="preserve"> </w:t>
            </w:r>
          </w:p>
          <w:p w:rsidR="001F25DD" w:rsidRDefault="00B57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31%)</w:t>
            </w:r>
          </w:p>
        </w:tc>
        <w:tc>
          <w:tcPr>
            <w:tcW w:w="0" w:type="auto"/>
          </w:tcPr>
          <w:p w:rsidR="001F25DD" w:rsidRDefault="001F2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25DD">
              <w:t>2,88</w:t>
            </w:r>
            <w:r w:rsidR="00B5785A">
              <w:t xml:space="preserve"> (9%)</w:t>
            </w:r>
          </w:p>
        </w:tc>
      </w:tr>
    </w:tbl>
    <w:p w:rsidR="00617941" w:rsidRPr="00D52EE3" w:rsidRDefault="000201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="00D52EE3" w:rsidRPr="00D52EE3">
        <w:rPr>
          <w:sz w:val="16"/>
          <w:szCs w:val="16"/>
          <w:lang w:val="en-US"/>
        </w:rPr>
        <w:t>-</w:t>
      </w:r>
      <w:r w:rsidR="00800B41">
        <w:rPr>
          <w:sz w:val="16"/>
          <w:szCs w:val="16"/>
          <w:lang w:val="en-US"/>
        </w:rPr>
        <w:t xml:space="preserve"> FDG PET/CT study</w:t>
      </w:r>
      <w:r>
        <w:rPr>
          <w:sz w:val="16"/>
          <w:szCs w:val="16"/>
          <w:lang w:val="en-US"/>
        </w:rPr>
        <w:t xml:space="preserve"> led</w:t>
      </w:r>
      <w:r w:rsidR="00D52EE3">
        <w:rPr>
          <w:sz w:val="16"/>
          <w:szCs w:val="16"/>
          <w:lang w:val="en-US"/>
        </w:rPr>
        <w:t xml:space="preserve"> to </w:t>
      </w:r>
      <w:r w:rsidR="00800B41">
        <w:rPr>
          <w:sz w:val="16"/>
          <w:szCs w:val="16"/>
          <w:lang w:val="en-US"/>
        </w:rPr>
        <w:t xml:space="preserve">a </w:t>
      </w:r>
      <w:r>
        <w:rPr>
          <w:sz w:val="16"/>
          <w:szCs w:val="16"/>
          <w:lang w:val="en-US"/>
        </w:rPr>
        <w:t>therapy switch</w:t>
      </w:r>
    </w:p>
    <w:p w:rsidR="00D52EE3" w:rsidRDefault="00D52EE3">
      <w:pPr>
        <w:rPr>
          <w:lang w:val="en-US"/>
        </w:rPr>
      </w:pPr>
    </w:p>
    <w:p w:rsidR="0018551A" w:rsidRPr="006315C3" w:rsidRDefault="0018551A">
      <w:pPr>
        <w:rPr>
          <w:lang w:val="en-US"/>
        </w:rPr>
      </w:pPr>
      <w:r>
        <w:rPr>
          <w:lang w:val="en-US"/>
        </w:rPr>
        <w:t>Supplementary Table 7</w:t>
      </w:r>
      <w:r w:rsidR="00CB6380">
        <w:rPr>
          <w:lang w:val="en-US"/>
        </w:rPr>
        <w:t xml:space="preserve"> </w:t>
      </w:r>
      <w:r>
        <w:rPr>
          <w:lang w:val="en-US"/>
        </w:rPr>
        <w:t>(patient 19 in the study)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255"/>
        <w:gridCol w:w="841"/>
        <w:gridCol w:w="975"/>
        <w:gridCol w:w="1071"/>
        <w:gridCol w:w="1071"/>
        <w:gridCol w:w="870"/>
        <w:gridCol w:w="855"/>
        <w:gridCol w:w="769"/>
        <w:gridCol w:w="769"/>
        <w:gridCol w:w="812"/>
      </w:tblGrid>
      <w:tr w:rsidR="00CF1C11" w:rsidTr="00497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551A" w:rsidRDefault="0018551A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18551A" w:rsidRDefault="00185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18551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18551A" w:rsidRDefault="00006E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6EDA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18551A" w:rsidRDefault="00006E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6EDA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scan</w:t>
            </w:r>
            <w:r w:rsidR="00094028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18551A" w:rsidRDefault="00006E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6EDA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  <w:r w:rsidR="00094028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18551A" w:rsidRDefault="00006E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006EDA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  <w:r w:rsidR="009C4C54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18551A" w:rsidRDefault="00094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09402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18551A" w:rsidRDefault="00094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09402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18551A" w:rsidRDefault="00094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09402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18551A" w:rsidRDefault="000940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09402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</w:tr>
      <w:tr w:rsidR="00CF1C11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F1C11" w:rsidRDefault="0018551A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>Global TLG</w:t>
            </w:r>
          </w:p>
          <w:p w:rsidR="0018551A" w:rsidRPr="00C45AC8" w:rsidRDefault="0018551A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8551A" w:rsidRDefault="0018551A" w:rsidP="00006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,96</w:t>
            </w:r>
          </w:p>
        </w:tc>
        <w:tc>
          <w:tcPr>
            <w:tcW w:w="0" w:type="auto"/>
          </w:tcPr>
          <w:p w:rsidR="0018551A" w:rsidRDefault="00185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8551A">
              <w:t>229,23</w:t>
            </w:r>
            <w:r w:rsidR="00006EDA">
              <w:t xml:space="preserve"> (-46%)</w:t>
            </w:r>
          </w:p>
        </w:tc>
        <w:tc>
          <w:tcPr>
            <w:tcW w:w="0" w:type="auto"/>
          </w:tcPr>
          <w:p w:rsidR="0018551A" w:rsidRDefault="00185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8551A">
              <w:t>346,62</w:t>
            </w:r>
            <w:r w:rsidR="00006EDA">
              <w:t xml:space="preserve"> (+51%)</w:t>
            </w:r>
          </w:p>
        </w:tc>
        <w:tc>
          <w:tcPr>
            <w:tcW w:w="0" w:type="auto"/>
          </w:tcPr>
          <w:p w:rsidR="0018551A" w:rsidRDefault="00185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8551A">
              <w:t>593,98</w:t>
            </w:r>
            <w:r w:rsidR="00006EDA">
              <w:t xml:space="preserve"> (+71%)</w:t>
            </w:r>
          </w:p>
        </w:tc>
        <w:tc>
          <w:tcPr>
            <w:tcW w:w="0" w:type="auto"/>
          </w:tcPr>
          <w:p w:rsidR="009C4C54" w:rsidRDefault="00185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51A">
              <w:t>323,55</w:t>
            </w:r>
            <w:r w:rsidR="00006EDA">
              <w:t xml:space="preserve"> </w:t>
            </w:r>
          </w:p>
          <w:p w:rsidR="0018551A" w:rsidRDefault="00006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45%)</w:t>
            </w:r>
          </w:p>
        </w:tc>
        <w:tc>
          <w:tcPr>
            <w:tcW w:w="0" w:type="auto"/>
          </w:tcPr>
          <w:p w:rsidR="00094028" w:rsidRDefault="00185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51A">
              <w:t>51,7</w:t>
            </w:r>
            <w:r w:rsidR="00094028">
              <w:t xml:space="preserve"> </w:t>
            </w:r>
          </w:p>
          <w:p w:rsidR="0018551A" w:rsidRDefault="00094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84%)</w:t>
            </w:r>
          </w:p>
        </w:tc>
        <w:tc>
          <w:tcPr>
            <w:tcW w:w="0" w:type="auto"/>
          </w:tcPr>
          <w:p w:rsidR="00094028" w:rsidRDefault="00185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51A">
              <w:t>15,55</w:t>
            </w:r>
            <w:r w:rsidR="00094028">
              <w:t xml:space="preserve"> </w:t>
            </w:r>
          </w:p>
          <w:p w:rsidR="0018551A" w:rsidRDefault="00CF1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</w:t>
            </w:r>
            <w:r w:rsidR="00094028">
              <w:t>70%)</w:t>
            </w:r>
          </w:p>
        </w:tc>
        <w:tc>
          <w:tcPr>
            <w:tcW w:w="0" w:type="auto"/>
          </w:tcPr>
          <w:p w:rsidR="00094028" w:rsidRDefault="00185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51A">
              <w:t>7,67</w:t>
            </w:r>
            <w:r w:rsidR="00094028">
              <w:t xml:space="preserve"> </w:t>
            </w:r>
          </w:p>
          <w:p w:rsidR="0018551A" w:rsidRDefault="00094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51%)</w:t>
            </w:r>
          </w:p>
        </w:tc>
        <w:tc>
          <w:tcPr>
            <w:tcW w:w="0" w:type="auto"/>
          </w:tcPr>
          <w:p w:rsidR="005C155A" w:rsidRDefault="00185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</w:p>
        </w:tc>
      </w:tr>
      <w:tr w:rsidR="00CF1C11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4C54" w:rsidRPr="00C45AC8" w:rsidRDefault="009C4C54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MV </w:t>
            </w:r>
          </w:p>
        </w:tc>
        <w:tc>
          <w:tcPr>
            <w:tcW w:w="0" w:type="auto"/>
          </w:tcPr>
          <w:p w:rsidR="009C4C54" w:rsidRDefault="009C4C54" w:rsidP="00094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,07</w:t>
            </w:r>
          </w:p>
        </w:tc>
        <w:tc>
          <w:tcPr>
            <w:tcW w:w="0" w:type="auto"/>
          </w:tcPr>
          <w:p w:rsidR="009C4C54" w:rsidRDefault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4028">
              <w:t>58,24</w:t>
            </w:r>
          </w:p>
          <w:p w:rsidR="005C155A" w:rsidRDefault="005C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67%)</w:t>
            </w:r>
          </w:p>
        </w:tc>
        <w:tc>
          <w:tcPr>
            <w:tcW w:w="0" w:type="auto"/>
          </w:tcPr>
          <w:p w:rsidR="009C4C54" w:rsidRDefault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4028">
              <w:t>133,33</w:t>
            </w:r>
          </w:p>
          <w:p w:rsidR="005C155A" w:rsidRDefault="005C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+129%)</w:t>
            </w:r>
          </w:p>
        </w:tc>
        <w:tc>
          <w:tcPr>
            <w:tcW w:w="0" w:type="auto"/>
          </w:tcPr>
          <w:p w:rsidR="009C4C54" w:rsidRDefault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4028">
              <w:t>275,95</w:t>
            </w:r>
          </w:p>
          <w:p w:rsidR="005C155A" w:rsidRDefault="005C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+107%)</w:t>
            </w:r>
          </w:p>
        </w:tc>
        <w:tc>
          <w:tcPr>
            <w:tcW w:w="0" w:type="auto"/>
          </w:tcPr>
          <w:p w:rsidR="009C4C54" w:rsidRDefault="009C4C54" w:rsidP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,37</w:t>
            </w:r>
          </w:p>
          <w:p w:rsidR="009C4C54" w:rsidRDefault="009C4C54" w:rsidP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35%)</w:t>
            </w:r>
          </w:p>
        </w:tc>
        <w:tc>
          <w:tcPr>
            <w:tcW w:w="0" w:type="auto"/>
          </w:tcPr>
          <w:p w:rsidR="009C4C54" w:rsidRDefault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4C54">
              <w:t>24,43</w:t>
            </w:r>
          </w:p>
          <w:p w:rsidR="009C4C54" w:rsidRDefault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86%)</w:t>
            </w:r>
          </w:p>
        </w:tc>
        <w:tc>
          <w:tcPr>
            <w:tcW w:w="0" w:type="auto"/>
          </w:tcPr>
          <w:p w:rsidR="009C4C54" w:rsidRDefault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4C54">
              <w:t>7,46</w:t>
            </w:r>
          </w:p>
          <w:p w:rsidR="009C4C54" w:rsidRDefault="00CF1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</w:t>
            </w:r>
            <w:r w:rsidR="009C4C54">
              <w:t>69%)</w:t>
            </w:r>
          </w:p>
        </w:tc>
        <w:tc>
          <w:tcPr>
            <w:tcW w:w="0" w:type="auto"/>
          </w:tcPr>
          <w:p w:rsidR="009C4C54" w:rsidRDefault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4C54">
              <w:t>5,51</w:t>
            </w:r>
          </w:p>
          <w:p w:rsidR="009C4C54" w:rsidRDefault="00CF1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</w:t>
            </w:r>
            <w:r w:rsidR="009C4C54">
              <w:t>26%)</w:t>
            </w:r>
          </w:p>
        </w:tc>
        <w:tc>
          <w:tcPr>
            <w:tcW w:w="0" w:type="auto"/>
          </w:tcPr>
          <w:p w:rsidR="005C155A" w:rsidRDefault="009C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</w:p>
        </w:tc>
      </w:tr>
      <w:tr w:rsidR="00CF1C11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155A" w:rsidRPr="00C45AC8" w:rsidRDefault="005C155A" w:rsidP="004161BF">
            <w:pPr>
              <w:rPr>
                <w:lang w:val="en-US"/>
              </w:rPr>
            </w:pPr>
            <w:r>
              <w:rPr>
                <w:lang w:val="en-US"/>
              </w:rPr>
              <w:t xml:space="preserve">Global </w:t>
            </w:r>
            <w:proofErr w:type="spellStart"/>
            <w:r w:rsidRPr="00C45AC8">
              <w:rPr>
                <w:lang w:val="en-US"/>
              </w:rPr>
              <w:t>SUVmean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5C155A" w:rsidRDefault="005C155A" w:rsidP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6</w:t>
            </w:r>
          </w:p>
        </w:tc>
        <w:tc>
          <w:tcPr>
            <w:tcW w:w="0" w:type="auto"/>
          </w:tcPr>
          <w:p w:rsidR="005C155A" w:rsidRDefault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155A">
              <w:t>3,94</w:t>
            </w:r>
          </w:p>
          <w:p w:rsidR="005C155A" w:rsidRDefault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+67%)</w:t>
            </w:r>
          </w:p>
        </w:tc>
        <w:tc>
          <w:tcPr>
            <w:tcW w:w="0" w:type="auto"/>
          </w:tcPr>
          <w:p w:rsidR="005C155A" w:rsidRDefault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155A">
              <w:t>2,6</w:t>
            </w:r>
          </w:p>
          <w:p w:rsidR="005C155A" w:rsidRDefault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34%)</w:t>
            </w:r>
          </w:p>
        </w:tc>
        <w:tc>
          <w:tcPr>
            <w:tcW w:w="0" w:type="auto"/>
          </w:tcPr>
          <w:p w:rsidR="005C155A" w:rsidRDefault="005C155A" w:rsidP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15</w:t>
            </w:r>
          </w:p>
          <w:p w:rsidR="00CB6380" w:rsidRDefault="00CB6380" w:rsidP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7%)</w:t>
            </w:r>
          </w:p>
        </w:tc>
        <w:tc>
          <w:tcPr>
            <w:tcW w:w="0" w:type="auto"/>
          </w:tcPr>
          <w:p w:rsidR="005C155A" w:rsidRDefault="005C155A" w:rsidP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C155A">
              <w:rPr>
                <w:rFonts w:ascii="Calibri" w:hAnsi="Calibri"/>
                <w:color w:val="000000"/>
              </w:rPr>
              <w:t>1,79</w:t>
            </w:r>
          </w:p>
          <w:p w:rsidR="00CB6380" w:rsidRDefault="00CB6380" w:rsidP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7%)</w:t>
            </w:r>
          </w:p>
        </w:tc>
        <w:tc>
          <w:tcPr>
            <w:tcW w:w="0" w:type="auto"/>
          </w:tcPr>
          <w:p w:rsidR="005C155A" w:rsidRDefault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155A">
              <w:t>2,12</w:t>
            </w:r>
          </w:p>
          <w:p w:rsidR="00CB6380" w:rsidRDefault="00CB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+18%)</w:t>
            </w:r>
          </w:p>
        </w:tc>
        <w:tc>
          <w:tcPr>
            <w:tcW w:w="0" w:type="auto"/>
          </w:tcPr>
          <w:p w:rsidR="005C155A" w:rsidRDefault="005C155A" w:rsidP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8</w:t>
            </w:r>
          </w:p>
          <w:p w:rsidR="00CB6380" w:rsidRDefault="00CB6380" w:rsidP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2%)</w:t>
            </w:r>
          </w:p>
        </w:tc>
        <w:tc>
          <w:tcPr>
            <w:tcW w:w="0" w:type="auto"/>
          </w:tcPr>
          <w:p w:rsidR="005C155A" w:rsidRDefault="005C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155A">
              <w:t>1,39</w:t>
            </w:r>
          </w:p>
          <w:p w:rsidR="00CB6380" w:rsidRDefault="00CF1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</w:t>
            </w:r>
            <w:r w:rsidR="00CB6380">
              <w:t>50%)</w:t>
            </w:r>
          </w:p>
        </w:tc>
        <w:tc>
          <w:tcPr>
            <w:tcW w:w="0" w:type="auto"/>
          </w:tcPr>
          <w:p w:rsidR="005C155A" w:rsidRDefault="00CF1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 lesion </w:t>
            </w:r>
          </w:p>
        </w:tc>
      </w:tr>
      <w:tr w:rsidR="00CF1C11" w:rsidTr="00497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B6380" w:rsidRPr="00C45AC8" w:rsidRDefault="00CB6380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max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CB6380" w:rsidRDefault="00CB6380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69</w:t>
            </w:r>
          </w:p>
        </w:tc>
        <w:tc>
          <w:tcPr>
            <w:tcW w:w="0" w:type="auto"/>
          </w:tcPr>
          <w:p w:rsidR="00CB6380" w:rsidRDefault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6380">
              <w:t>13,31</w:t>
            </w:r>
          </w:p>
          <w:p w:rsidR="00CB6380" w:rsidRDefault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3%)</w:t>
            </w:r>
          </w:p>
        </w:tc>
        <w:tc>
          <w:tcPr>
            <w:tcW w:w="0" w:type="auto"/>
          </w:tcPr>
          <w:p w:rsidR="00CB6380" w:rsidRDefault="00CB6380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33</w:t>
            </w:r>
          </w:p>
          <w:p w:rsidR="00CB6380" w:rsidRDefault="00CB6380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+8%)</w:t>
            </w:r>
          </w:p>
        </w:tc>
        <w:tc>
          <w:tcPr>
            <w:tcW w:w="0" w:type="auto"/>
          </w:tcPr>
          <w:p w:rsidR="00CB6380" w:rsidRDefault="00CB6380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6380">
              <w:rPr>
                <w:rFonts w:ascii="Calibri" w:hAnsi="Calibri"/>
                <w:color w:val="000000"/>
              </w:rPr>
              <w:t>12,59</w:t>
            </w:r>
          </w:p>
          <w:p w:rsidR="00CB6380" w:rsidRDefault="00CB6380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2%)</w:t>
            </w:r>
          </w:p>
        </w:tc>
        <w:tc>
          <w:tcPr>
            <w:tcW w:w="0" w:type="auto"/>
          </w:tcPr>
          <w:p w:rsidR="00CB6380" w:rsidRDefault="00CB6380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31</w:t>
            </w:r>
          </w:p>
          <w:p w:rsidR="00CB6380" w:rsidRDefault="00CB6380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66%)</w:t>
            </w:r>
          </w:p>
        </w:tc>
        <w:tc>
          <w:tcPr>
            <w:tcW w:w="0" w:type="auto"/>
          </w:tcPr>
          <w:p w:rsidR="00CB6380" w:rsidRDefault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6380">
              <w:t>5,29</w:t>
            </w:r>
          </w:p>
          <w:p w:rsidR="00A07EBF" w:rsidRDefault="00A0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+21%)</w:t>
            </w:r>
          </w:p>
        </w:tc>
        <w:tc>
          <w:tcPr>
            <w:tcW w:w="0" w:type="auto"/>
          </w:tcPr>
          <w:p w:rsidR="00CB6380" w:rsidRDefault="00CB6380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5</w:t>
            </w:r>
          </w:p>
          <w:p w:rsidR="00A07EBF" w:rsidRDefault="00CF1C11" w:rsidP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A07EBF">
              <w:rPr>
                <w:rFonts w:ascii="Calibri" w:hAnsi="Calibri"/>
                <w:color w:val="000000"/>
              </w:rPr>
              <w:t>31%)</w:t>
            </w:r>
          </w:p>
        </w:tc>
        <w:tc>
          <w:tcPr>
            <w:tcW w:w="0" w:type="auto"/>
          </w:tcPr>
          <w:p w:rsidR="00CB6380" w:rsidRDefault="00CB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6380">
              <w:t>2,09</w:t>
            </w:r>
          </w:p>
          <w:p w:rsidR="00A07EBF" w:rsidRDefault="00CF1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</w:t>
            </w:r>
            <w:r w:rsidR="00A07EBF">
              <w:t>43%)</w:t>
            </w:r>
          </w:p>
        </w:tc>
        <w:tc>
          <w:tcPr>
            <w:tcW w:w="0" w:type="auto"/>
          </w:tcPr>
          <w:p w:rsidR="00CB6380" w:rsidRDefault="00CF1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 lesion </w:t>
            </w:r>
          </w:p>
        </w:tc>
      </w:tr>
      <w:tr w:rsidR="00CF1C11" w:rsidTr="0049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B6380" w:rsidRPr="00C45AC8" w:rsidRDefault="00CB6380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peak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CB6380" w:rsidRDefault="00A07EBF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7</w:t>
            </w:r>
          </w:p>
        </w:tc>
        <w:tc>
          <w:tcPr>
            <w:tcW w:w="0" w:type="auto"/>
          </w:tcPr>
          <w:p w:rsidR="00CB6380" w:rsidRDefault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11</w:t>
            </w:r>
          </w:p>
          <w:p w:rsidR="00A07EBF" w:rsidRDefault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+2%)</w:t>
            </w:r>
          </w:p>
        </w:tc>
        <w:tc>
          <w:tcPr>
            <w:tcW w:w="0" w:type="auto"/>
          </w:tcPr>
          <w:p w:rsidR="00CB6380" w:rsidRDefault="00A07EBF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1</w:t>
            </w:r>
          </w:p>
          <w:p w:rsidR="00A07EBF" w:rsidRDefault="00A07EBF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1%)</w:t>
            </w:r>
          </w:p>
        </w:tc>
        <w:tc>
          <w:tcPr>
            <w:tcW w:w="0" w:type="auto"/>
          </w:tcPr>
          <w:p w:rsidR="00CB6380" w:rsidRDefault="00A07EBF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8</w:t>
            </w:r>
          </w:p>
          <w:p w:rsidR="00A07EBF" w:rsidRDefault="00A07EBF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3%)</w:t>
            </w:r>
          </w:p>
        </w:tc>
        <w:tc>
          <w:tcPr>
            <w:tcW w:w="0" w:type="auto"/>
          </w:tcPr>
          <w:p w:rsidR="00CB6380" w:rsidRDefault="00A07EBF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  <w:p w:rsidR="00A07EBF" w:rsidRDefault="00A07EBF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58%)</w:t>
            </w:r>
          </w:p>
        </w:tc>
        <w:tc>
          <w:tcPr>
            <w:tcW w:w="0" w:type="auto"/>
          </w:tcPr>
          <w:p w:rsidR="00CB6380" w:rsidRDefault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71</w:t>
            </w:r>
          </w:p>
          <w:p w:rsidR="000662F1" w:rsidRDefault="00066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+1%)</w:t>
            </w:r>
          </w:p>
        </w:tc>
        <w:tc>
          <w:tcPr>
            <w:tcW w:w="0" w:type="auto"/>
          </w:tcPr>
          <w:p w:rsidR="00CB6380" w:rsidRDefault="00A07EBF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</w:t>
            </w:r>
          </w:p>
          <w:p w:rsidR="000662F1" w:rsidRDefault="000662F1" w:rsidP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5%)</w:t>
            </w:r>
          </w:p>
        </w:tc>
        <w:tc>
          <w:tcPr>
            <w:tcW w:w="0" w:type="auto"/>
          </w:tcPr>
          <w:p w:rsidR="00CB6380" w:rsidRDefault="00A0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  <w:p w:rsidR="000662F1" w:rsidRDefault="00CF1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662F1">
              <w:rPr>
                <w:lang w:val="en-US"/>
              </w:rPr>
              <w:t>27%)</w:t>
            </w:r>
          </w:p>
        </w:tc>
        <w:tc>
          <w:tcPr>
            <w:tcW w:w="0" w:type="auto"/>
          </w:tcPr>
          <w:p w:rsidR="00CB6380" w:rsidRDefault="00CF1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 lesion </w:t>
            </w:r>
          </w:p>
        </w:tc>
      </w:tr>
    </w:tbl>
    <w:p w:rsidR="007E1CF2" w:rsidRPr="00D52EE3" w:rsidRDefault="000201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="00D52EE3" w:rsidRPr="00D52EE3">
        <w:rPr>
          <w:sz w:val="16"/>
          <w:szCs w:val="16"/>
          <w:lang w:val="en-US"/>
        </w:rPr>
        <w:t>-</w:t>
      </w:r>
      <w:r w:rsidR="00D52EE3">
        <w:rPr>
          <w:sz w:val="16"/>
          <w:szCs w:val="16"/>
          <w:lang w:val="en-US"/>
        </w:rPr>
        <w:t xml:space="preserve"> </w:t>
      </w:r>
      <w:r w:rsidR="00800B41">
        <w:rPr>
          <w:sz w:val="16"/>
          <w:szCs w:val="16"/>
          <w:lang w:val="en-US"/>
        </w:rPr>
        <w:t>FDG PET/CT study</w:t>
      </w:r>
      <w:r w:rsidR="00D52EE3">
        <w:rPr>
          <w:sz w:val="16"/>
          <w:szCs w:val="16"/>
          <w:lang w:val="en-US"/>
        </w:rPr>
        <w:t xml:space="preserve"> leading to</w:t>
      </w:r>
      <w:r>
        <w:rPr>
          <w:sz w:val="16"/>
          <w:szCs w:val="16"/>
          <w:lang w:val="en-US"/>
        </w:rPr>
        <w:t xml:space="preserve"> a</w:t>
      </w:r>
      <w:r w:rsidR="00D52EE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therapy switch</w:t>
      </w:r>
    </w:p>
    <w:p w:rsidR="007E1CF2" w:rsidRDefault="007E1CF2">
      <w:pPr>
        <w:rPr>
          <w:lang w:val="en-US"/>
        </w:rPr>
      </w:pPr>
      <w:r>
        <w:rPr>
          <w:lang w:val="en-US"/>
        </w:rPr>
        <w:t>Supplementary Table 8 (Patient 17 of the study)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604"/>
        <w:gridCol w:w="873"/>
        <w:gridCol w:w="910"/>
        <w:gridCol w:w="972"/>
        <w:gridCol w:w="890"/>
        <w:gridCol w:w="971"/>
        <w:gridCol w:w="888"/>
        <w:gridCol w:w="859"/>
        <w:gridCol w:w="1321"/>
      </w:tblGrid>
      <w:tr w:rsidR="00CF1C11" w:rsidTr="00CF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1CF2" w:rsidRDefault="007E1CF2" w:rsidP="004161BF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E1CF2" w:rsidRDefault="007E1CF2" w:rsidP="0041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18551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6EDA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6EDA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scan*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6EDA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006EDA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*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09402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09402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09402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can</w:t>
            </w:r>
          </w:p>
        </w:tc>
      </w:tr>
      <w:tr w:rsidR="00CF1C11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1CF2" w:rsidRPr="00C45AC8" w:rsidRDefault="007E1CF2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TLG </w:t>
            </w:r>
          </w:p>
        </w:tc>
        <w:tc>
          <w:tcPr>
            <w:tcW w:w="0" w:type="auto"/>
          </w:tcPr>
          <w:p w:rsidR="007E1CF2" w:rsidRDefault="007E1CF2" w:rsidP="007E1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4,38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CF2">
              <w:t>786,44</w:t>
            </w:r>
          </w:p>
          <w:p w:rsidR="0034303B" w:rsidRDefault="0034303B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11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CF2">
              <w:t>942,42</w:t>
            </w:r>
          </w:p>
          <w:p w:rsidR="0034303B" w:rsidRDefault="0034303B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+20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CF2">
              <w:t>608,84</w:t>
            </w:r>
          </w:p>
          <w:p w:rsidR="0034303B" w:rsidRDefault="0034303B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-35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CF2">
              <w:t>640,95</w:t>
            </w:r>
          </w:p>
          <w:p w:rsidR="0034303B" w:rsidRDefault="0034303B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+5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9.57</w:t>
            </w:r>
          </w:p>
          <w:p w:rsidR="00501864" w:rsidRPr="007E1CF2" w:rsidRDefault="00501864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50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33</w:t>
            </w:r>
          </w:p>
          <w:p w:rsidR="002F17B2" w:rsidRPr="007E1CF2" w:rsidRDefault="002F17B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90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</w:p>
          <w:p w:rsidR="007E1CF2" w:rsidRDefault="007E1CF2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en</w:t>
            </w:r>
          </w:p>
        </w:tc>
      </w:tr>
      <w:tr w:rsidR="00CF1C11" w:rsidTr="00CF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E1CF2" w:rsidRPr="00C45AC8" w:rsidRDefault="007E1CF2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Global MV </w:t>
            </w:r>
          </w:p>
        </w:tc>
        <w:tc>
          <w:tcPr>
            <w:tcW w:w="0" w:type="auto"/>
          </w:tcPr>
          <w:p w:rsidR="007E1CF2" w:rsidRDefault="007E1CF2" w:rsidP="007E1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,08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CF2">
              <w:t>198,58</w:t>
            </w:r>
          </w:p>
          <w:p w:rsidR="002F17B2" w:rsidRDefault="002F17B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55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CF2">
              <w:t>216,64</w:t>
            </w:r>
          </w:p>
          <w:p w:rsidR="002F17B2" w:rsidRDefault="002F17B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+9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CF2">
              <w:t>287,55</w:t>
            </w:r>
          </w:p>
          <w:p w:rsidR="00AA717C" w:rsidRDefault="00AA717C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+33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E1CF2">
              <w:rPr>
                <w:rFonts w:ascii="Calibri" w:hAnsi="Calibri"/>
                <w:color w:val="000000"/>
              </w:rPr>
              <w:t>180,83</w:t>
            </w:r>
          </w:p>
          <w:p w:rsidR="00457280" w:rsidRDefault="00457280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37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CF2">
              <w:t>91,36</w:t>
            </w:r>
          </w:p>
          <w:p w:rsidR="00457280" w:rsidRDefault="00457280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49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CF2">
              <w:t>11,54</w:t>
            </w:r>
          </w:p>
          <w:p w:rsidR="00457280" w:rsidRDefault="00457280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87%)</w:t>
            </w:r>
          </w:p>
        </w:tc>
        <w:tc>
          <w:tcPr>
            <w:tcW w:w="0" w:type="auto"/>
          </w:tcPr>
          <w:p w:rsidR="007E1CF2" w:rsidRDefault="007E1CF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</w:t>
            </w:r>
          </w:p>
          <w:p w:rsidR="007E1CF2" w:rsidRDefault="007E1CF2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en</w:t>
            </w:r>
          </w:p>
        </w:tc>
      </w:tr>
      <w:tr w:rsidR="00CF1C11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2EE3" w:rsidRPr="00C45AC8" w:rsidRDefault="00D52EE3" w:rsidP="004161BF">
            <w:pPr>
              <w:rPr>
                <w:lang w:val="en-US"/>
              </w:rPr>
            </w:pPr>
            <w:r>
              <w:rPr>
                <w:lang w:val="en-US"/>
              </w:rPr>
              <w:t xml:space="preserve">Global </w:t>
            </w:r>
            <w:proofErr w:type="spellStart"/>
            <w:r w:rsidRPr="00C45AC8">
              <w:rPr>
                <w:lang w:val="en-US"/>
              </w:rPr>
              <w:t>SUVmean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2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2EE3">
              <w:t>3,96</w:t>
            </w:r>
          </w:p>
          <w:p w:rsidR="002762E8" w:rsidRDefault="002762E8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+96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2EE3">
              <w:t>4,35</w:t>
            </w:r>
          </w:p>
          <w:p w:rsidR="002762E8" w:rsidRDefault="002762E8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+10%)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12</w:t>
            </w:r>
          </w:p>
          <w:p w:rsidR="002762E8" w:rsidRDefault="002762E8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51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2EE3">
              <w:rPr>
                <w:rFonts w:ascii="Calibri" w:hAnsi="Calibri"/>
                <w:color w:val="000000"/>
              </w:rPr>
              <w:t>3,54</w:t>
            </w:r>
          </w:p>
          <w:p w:rsidR="002762E8" w:rsidRDefault="002762E8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+67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2EE3">
              <w:t>3,5</w:t>
            </w:r>
          </w:p>
          <w:p w:rsidR="002762E8" w:rsidRDefault="002762E8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(1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89</w:t>
            </w:r>
          </w:p>
          <w:p w:rsidR="002762E8" w:rsidRDefault="002762E8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17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 seen</w:t>
            </w:r>
          </w:p>
        </w:tc>
      </w:tr>
      <w:tr w:rsidR="00CF1C11" w:rsidTr="00CF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2EE3" w:rsidRPr="00C45AC8" w:rsidRDefault="00D52EE3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max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78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2EE3">
              <w:t>8,54</w:t>
            </w:r>
          </w:p>
          <w:p w:rsidR="002878F8" w:rsidRDefault="002878F8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+48%)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12</w:t>
            </w:r>
          </w:p>
          <w:p w:rsidR="002878F8" w:rsidRDefault="002878F8" w:rsidP="00D52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+30%)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52EE3">
              <w:rPr>
                <w:rFonts w:ascii="Calibri" w:hAnsi="Calibri"/>
                <w:color w:val="000000"/>
              </w:rPr>
              <w:t>6,92</w:t>
            </w:r>
          </w:p>
          <w:p w:rsidR="0042732E" w:rsidRDefault="0042732E" w:rsidP="00D52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35%)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44</w:t>
            </w:r>
          </w:p>
          <w:p w:rsidR="0042732E" w:rsidRDefault="0042732E" w:rsidP="00D52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+50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2EE3">
              <w:t>9,07</w:t>
            </w:r>
          </w:p>
          <w:p w:rsidR="0042732E" w:rsidRDefault="0042732E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(-13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5</w:t>
            </w:r>
          </w:p>
          <w:p w:rsidR="0042732E" w:rsidRDefault="0042732E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33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 seen</w:t>
            </w:r>
          </w:p>
        </w:tc>
      </w:tr>
      <w:tr w:rsidR="00CF1C11" w:rsidTr="00CF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2EE3" w:rsidRPr="00C45AC8" w:rsidRDefault="00D52EE3" w:rsidP="004161BF">
            <w:pPr>
              <w:rPr>
                <w:lang w:val="en-US"/>
              </w:rPr>
            </w:pPr>
            <w:r w:rsidRPr="00C45AC8">
              <w:rPr>
                <w:lang w:val="en-US"/>
              </w:rPr>
              <w:t xml:space="preserve">Highest </w:t>
            </w:r>
            <w:proofErr w:type="spellStart"/>
            <w:r w:rsidRPr="00C45AC8">
              <w:rPr>
                <w:lang w:val="en-US"/>
              </w:rPr>
              <w:t>SUVpeak</w:t>
            </w:r>
            <w:proofErr w:type="spellEnd"/>
            <w:r w:rsidRPr="00C45AC8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8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67</w:t>
            </w:r>
          </w:p>
          <w:p w:rsidR="0002019D" w:rsidRDefault="0002019D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+51%)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4</w:t>
            </w:r>
          </w:p>
          <w:p w:rsidR="002878F8" w:rsidRDefault="002878F8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+24%)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  <w:p w:rsidR="002878F8" w:rsidRDefault="002878F8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48%)</w:t>
            </w:r>
          </w:p>
        </w:tc>
        <w:tc>
          <w:tcPr>
            <w:tcW w:w="0" w:type="auto"/>
          </w:tcPr>
          <w:p w:rsidR="00D52EE3" w:rsidRDefault="00D52EE3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7</w:t>
            </w:r>
          </w:p>
          <w:p w:rsidR="0042732E" w:rsidRDefault="0042732E" w:rsidP="00D52E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+45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47</w:t>
            </w:r>
          </w:p>
          <w:p w:rsidR="0042732E" w:rsidRDefault="0042732E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-11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  <w:p w:rsidR="0042732E" w:rsidRDefault="0042732E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49%)</w:t>
            </w:r>
          </w:p>
        </w:tc>
        <w:tc>
          <w:tcPr>
            <w:tcW w:w="0" w:type="auto"/>
          </w:tcPr>
          <w:p w:rsidR="00D52EE3" w:rsidRDefault="00D52EE3" w:rsidP="00416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esion seen</w:t>
            </w:r>
          </w:p>
        </w:tc>
      </w:tr>
    </w:tbl>
    <w:p w:rsidR="00CF1C11" w:rsidRDefault="000201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="00D52EE3" w:rsidRPr="00D52EE3">
        <w:rPr>
          <w:sz w:val="16"/>
          <w:szCs w:val="16"/>
          <w:lang w:val="en-US"/>
        </w:rPr>
        <w:t>-</w:t>
      </w:r>
      <w:r w:rsidR="00D52EE3">
        <w:rPr>
          <w:sz w:val="16"/>
          <w:szCs w:val="16"/>
          <w:lang w:val="en-US"/>
        </w:rPr>
        <w:t xml:space="preserve"> </w:t>
      </w:r>
      <w:r w:rsidR="00800B41">
        <w:rPr>
          <w:sz w:val="16"/>
          <w:szCs w:val="16"/>
          <w:lang w:val="en-US"/>
        </w:rPr>
        <w:t>FDG PET/CT study led</w:t>
      </w:r>
      <w:r w:rsidR="00D52EE3">
        <w:rPr>
          <w:sz w:val="16"/>
          <w:szCs w:val="16"/>
          <w:lang w:val="en-US"/>
        </w:rPr>
        <w:t xml:space="preserve"> to</w:t>
      </w:r>
      <w:r>
        <w:rPr>
          <w:sz w:val="16"/>
          <w:szCs w:val="16"/>
          <w:lang w:val="en-US"/>
        </w:rPr>
        <w:t xml:space="preserve"> a</w:t>
      </w:r>
      <w:r w:rsidR="00D52EE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therapy switch</w:t>
      </w:r>
    </w:p>
    <w:p w:rsidR="00CF1C11" w:rsidRDefault="00CF1C11">
      <w:pPr>
        <w:rPr>
          <w:sz w:val="16"/>
          <w:szCs w:val="16"/>
          <w:lang w:val="en-US"/>
        </w:rPr>
      </w:pPr>
    </w:p>
    <w:p w:rsidR="00CF1C11" w:rsidRDefault="00CF1C11">
      <w:pPr>
        <w:rPr>
          <w:sz w:val="16"/>
          <w:szCs w:val="16"/>
          <w:lang w:val="en-US"/>
        </w:rPr>
      </w:pPr>
    </w:p>
    <w:p w:rsidR="00501864" w:rsidRPr="00CF1C11" w:rsidRDefault="002762E8">
      <w:pPr>
        <w:rPr>
          <w:sz w:val="16"/>
          <w:szCs w:val="16"/>
          <w:lang w:val="en-US"/>
        </w:rPr>
      </w:pPr>
      <w:r>
        <w:rPr>
          <w:lang w:val="en-US"/>
        </w:rPr>
        <w:t>Comment</w:t>
      </w:r>
    </w:p>
    <w:p w:rsidR="00457280" w:rsidRPr="006315C3" w:rsidRDefault="00457280">
      <w:pPr>
        <w:rPr>
          <w:lang w:val="en-US"/>
        </w:rPr>
      </w:pPr>
      <w:r>
        <w:rPr>
          <w:lang w:val="en-US"/>
        </w:rPr>
        <w:t>In all eight patients</w:t>
      </w:r>
      <w:r w:rsidR="00700C3A">
        <w:rPr>
          <w:lang w:val="en-US"/>
        </w:rPr>
        <w:t>,</w:t>
      </w:r>
      <w:r>
        <w:rPr>
          <w:lang w:val="en-US"/>
        </w:rPr>
        <w:t xml:space="preserve"> the highest </w:t>
      </w:r>
      <w:proofErr w:type="spellStart"/>
      <w:r>
        <w:rPr>
          <w:lang w:val="en-US"/>
        </w:rPr>
        <w:t>SUVmax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UVmean</w:t>
      </w:r>
      <w:proofErr w:type="spellEnd"/>
      <w:r>
        <w:rPr>
          <w:lang w:val="en-US"/>
        </w:rPr>
        <w:t xml:space="preserve">, and SUV mean markedly underestimated or overestimated the percentage change of disease burden </w:t>
      </w:r>
      <w:r w:rsidR="00700C3A">
        <w:rPr>
          <w:lang w:val="en-US"/>
        </w:rPr>
        <w:t xml:space="preserve">as </w:t>
      </w:r>
      <w:r>
        <w:rPr>
          <w:lang w:val="en-US"/>
        </w:rPr>
        <w:t>estimated by the global TLG. The changes in global MV</w:t>
      </w:r>
      <w:r w:rsidR="00710B3A">
        <w:rPr>
          <w:lang w:val="en-US"/>
        </w:rPr>
        <w:t xml:space="preserve"> gave the best approximation of</w:t>
      </w:r>
      <w:r>
        <w:rPr>
          <w:lang w:val="en-US"/>
        </w:rPr>
        <w:t xml:space="preserve"> the</w:t>
      </w:r>
      <w:r w:rsidR="00710B3A">
        <w:rPr>
          <w:lang w:val="en-US"/>
        </w:rPr>
        <w:t xml:space="preserve"> changes </w:t>
      </w:r>
      <w:r>
        <w:rPr>
          <w:lang w:val="en-US"/>
        </w:rPr>
        <w:t>but in some cases showed marked differences.</w:t>
      </w:r>
      <w:r w:rsidR="002762E8">
        <w:rPr>
          <w:lang w:val="en-US"/>
        </w:rPr>
        <w:t xml:space="preserve"> The changes in highest </w:t>
      </w:r>
      <w:proofErr w:type="spellStart"/>
      <w:r w:rsidR="002762E8">
        <w:rPr>
          <w:lang w:val="en-US"/>
        </w:rPr>
        <w:t>SUVmean</w:t>
      </w:r>
      <w:proofErr w:type="spellEnd"/>
      <w:r w:rsidR="002762E8">
        <w:rPr>
          <w:lang w:val="en-US"/>
        </w:rPr>
        <w:t xml:space="preserve"> gave </w:t>
      </w:r>
      <w:r w:rsidR="00700C3A">
        <w:rPr>
          <w:lang w:val="en-US"/>
        </w:rPr>
        <w:t xml:space="preserve">the </w:t>
      </w:r>
      <w:r w:rsidR="002762E8">
        <w:rPr>
          <w:lang w:val="en-US"/>
        </w:rPr>
        <w:t xml:space="preserve">worst approximation of all the metabolic parameters. </w:t>
      </w:r>
      <w:r>
        <w:rPr>
          <w:lang w:val="en-US"/>
        </w:rPr>
        <w:t xml:space="preserve"> </w:t>
      </w:r>
    </w:p>
    <w:sectPr w:rsidR="00457280" w:rsidRPr="00631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5C3"/>
    <w:rsid w:val="00006EDA"/>
    <w:rsid w:val="0002019D"/>
    <w:rsid w:val="000662F1"/>
    <w:rsid w:val="00094028"/>
    <w:rsid w:val="000974E9"/>
    <w:rsid w:val="000E74F9"/>
    <w:rsid w:val="001208F2"/>
    <w:rsid w:val="0018551A"/>
    <w:rsid w:val="001F25DD"/>
    <w:rsid w:val="00260E29"/>
    <w:rsid w:val="002762E8"/>
    <w:rsid w:val="002878F8"/>
    <w:rsid w:val="002F17B2"/>
    <w:rsid w:val="0030161E"/>
    <w:rsid w:val="0034303B"/>
    <w:rsid w:val="003D6361"/>
    <w:rsid w:val="0042732E"/>
    <w:rsid w:val="00457280"/>
    <w:rsid w:val="00497722"/>
    <w:rsid w:val="00501864"/>
    <w:rsid w:val="00567D29"/>
    <w:rsid w:val="005A7ADB"/>
    <w:rsid w:val="005C155A"/>
    <w:rsid w:val="00617941"/>
    <w:rsid w:val="006315C3"/>
    <w:rsid w:val="00671BF7"/>
    <w:rsid w:val="00700C3A"/>
    <w:rsid w:val="00710B3A"/>
    <w:rsid w:val="007E1CF2"/>
    <w:rsid w:val="00800B41"/>
    <w:rsid w:val="00806894"/>
    <w:rsid w:val="00815585"/>
    <w:rsid w:val="008A52FA"/>
    <w:rsid w:val="009327F1"/>
    <w:rsid w:val="009C4C54"/>
    <w:rsid w:val="00A0342C"/>
    <w:rsid w:val="00A07EBF"/>
    <w:rsid w:val="00AA717C"/>
    <w:rsid w:val="00B464FE"/>
    <w:rsid w:val="00B5785A"/>
    <w:rsid w:val="00B91D2E"/>
    <w:rsid w:val="00BD3252"/>
    <w:rsid w:val="00CB08AF"/>
    <w:rsid w:val="00CB6380"/>
    <w:rsid w:val="00CF1C11"/>
    <w:rsid w:val="00D52EE3"/>
    <w:rsid w:val="00DA3BFA"/>
    <w:rsid w:val="00DC2CEB"/>
    <w:rsid w:val="00E12FEA"/>
    <w:rsid w:val="00EB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6315C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631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2019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02019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3BF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BFA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6315C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631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2019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02019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3BF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BFA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7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F893F5-D20F-4F39-B853-99B50BFF4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3897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rah, AO (ngmb)</dc:creator>
  <cp:lastModifiedBy>Ankrah, AO (ngmb)</cp:lastModifiedBy>
  <cp:revision>3</cp:revision>
  <dcterms:created xsi:type="dcterms:W3CDTF">2018-09-14T14:11:00Z</dcterms:created>
  <dcterms:modified xsi:type="dcterms:W3CDTF">2018-09-14T18:01:00Z</dcterms:modified>
</cp:coreProperties>
</file>